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A5E3C" w14:textId="77777777" w:rsidR="002A5088" w:rsidRDefault="002A5088" w:rsidP="002A5088">
      <w:pPr>
        <w:rPr>
          <w:rFonts w:ascii="Times New Roman" w:hAnsi="Times New Roman" w:cs="Times New Roman"/>
          <w:b/>
          <w:bCs/>
          <w:i/>
          <w:iCs/>
        </w:rPr>
      </w:pPr>
      <w:r w:rsidRPr="002A5088">
        <w:rPr>
          <w:rFonts w:ascii="Times New Roman" w:hAnsi="Times New Roman" w:cs="Times New Roman"/>
          <w:b/>
          <w:bCs/>
          <w:i/>
          <w:iCs/>
        </w:rPr>
        <w:t>Supplementary data</w:t>
      </w:r>
    </w:p>
    <w:p w14:paraId="79A8F9A3" w14:textId="77777777" w:rsidR="00B02B42" w:rsidRDefault="00B02B42" w:rsidP="00B02B42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2A5088">
        <w:rPr>
          <w:rFonts w:ascii="Times New Roman" w:hAnsi="Times New Roman" w:cs="Times New Roman"/>
          <w:b/>
          <w:color w:val="000000" w:themeColor="text1"/>
        </w:rPr>
        <w:t xml:space="preserve">Table S1. Primers used for </w:t>
      </w:r>
      <w:r w:rsidRPr="002A5088">
        <w:rPr>
          <w:rFonts w:ascii="Times New Roman" w:hAnsi="Times New Roman" w:cs="Times New Roman"/>
          <w:b/>
          <w:i/>
          <w:iCs/>
          <w:color w:val="000000" w:themeColor="text1"/>
        </w:rPr>
        <w:t>C. perfringens</w:t>
      </w:r>
      <w:r w:rsidRPr="002A5088">
        <w:rPr>
          <w:rFonts w:ascii="Times New Roman" w:hAnsi="Times New Roman" w:cs="Times New Roman"/>
          <w:b/>
          <w:color w:val="000000" w:themeColor="text1"/>
        </w:rPr>
        <w:t xml:space="preserve"> toxinotyping and virulence gene profiling</w:t>
      </w:r>
    </w:p>
    <w:tbl>
      <w:tblPr>
        <w:tblW w:w="511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0"/>
        <w:gridCol w:w="1297"/>
        <w:gridCol w:w="3972"/>
        <w:gridCol w:w="3747"/>
        <w:gridCol w:w="1106"/>
        <w:gridCol w:w="3047"/>
      </w:tblGrid>
      <w:tr w:rsidR="00B02B42" w:rsidRPr="00DE3F5F" w14:paraId="6774CE1C" w14:textId="77777777" w:rsidTr="00B02B42">
        <w:trPr>
          <w:trHeight w:val="312"/>
        </w:trPr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A2E2F" w14:textId="6A756014" w:rsidR="00B02B42" w:rsidRPr="00DE3F5F" w:rsidRDefault="00B02B42" w:rsidP="00B02B4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A97C4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GenBank </w:t>
            </w:r>
          </w:p>
          <w:p w14:paraId="343D1A1D" w14:textId="049798C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ccession </w:t>
            </w:r>
            <w:r w:rsidRPr="00DE3F5F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F9132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orward primer (5'→3')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1E9A9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verse primer (5'→3'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440B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roduct size</w:t>
            </w:r>
          </w:p>
          <w:p w14:paraId="273D983E" w14:textId="46E466B0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bp)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63D93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B02B42" w:rsidRPr="00DE3F5F" w14:paraId="5E60B1D7" w14:textId="77777777" w:rsidTr="00B02B42">
        <w:trPr>
          <w:trHeight w:val="312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F5F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6S rRNA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77C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2669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B03E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CATTCAACCAAAGGAGCAATCC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F9EA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TATCTTCCCCAAAGACAGAGC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531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2F7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5nPC9BdXRob3I+PFllYXI+MjAxODwvWWVhcj48UmVj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</w:fldData>
              </w:fldCha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5nPC9BdXRob3I+PFllYXI+MjAxODwvWWVhcj48UmVj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</w:fldData>
              </w:fldCha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Yang, et al., 2018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B02B42" w:rsidRPr="00DE3F5F" w14:paraId="53A030D0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605E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p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D921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P14366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9ECF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GACACAGGGGAATCACAAATAAG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1A2F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TCAACGGCAGTTACATTAGCA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2C48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8A44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B02B42" w:rsidRPr="00DE3F5F" w14:paraId="62D03A6C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7AC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pb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B8C7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1319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8DE0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AGACAGATCATTCAACCTCTAAAG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8D36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TTCTTCAGTACCATTAGGAGCA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2B5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1AA0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B02B42" w:rsidRPr="00DE3F5F" w14:paraId="1DAF1D84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3A51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e</w:t>
            </w:r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x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23A5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JX01045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5233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CTGCAACTACTACTCATACTGTGG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3F85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GTACTAGTATATCTTGTGAAGGGA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DF16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F595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B02B42" w:rsidRPr="00DE3F5F" w14:paraId="13DC98AC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06E6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iap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9D5E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X7356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E3A2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CTGGTGACCCATATACAGATTAT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9871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CCAGCACTAATAGATACTCCAACT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08AE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EF0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B02B42" w:rsidRPr="00DE3F5F" w14:paraId="6EAA4F08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B4E3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p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1700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06C3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AGATAAAGGAGATGGTTGGA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1D4F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TATTCTACAGATGCTTGT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61E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E8F3F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hamat Abdelrahim&lt;/Author&gt;&lt;Year&gt;2019&lt;/Year&gt;&lt;RecNum&gt;722&lt;/RecNum&gt;&lt;DisplayText&gt;(Mahamat Abdelrahim, et al., 2019)&lt;/DisplayText&gt;&lt;record&gt;&lt;rec-number&gt;722&lt;/rec-number&gt;&lt;foreign-keys&gt;&lt;key app="EN" db-id="ezvwx995brft91e02rnxswxnta0zfrwr5tz0" timestamp="1775916937"&gt;722&lt;/key&gt;&lt;/foreign-keys&gt;&lt;ref-type name="Journal Article"&gt;17&lt;/ref-type&gt;&lt;contributors&gt;&lt;authors&gt;&lt;author&gt;Mahamat Abdelrahim, A.&lt;/author&gt;&lt;author&gt;Radomski, N.&lt;/author&gt;&lt;author&gt;Delannoy, S.&lt;/author&gt;&lt;author&gt;Djellal, S.&lt;/author&gt;&lt;author&gt;Le Négrate, M.&lt;/author&gt;&lt;author&gt;Hadjab, K.&lt;/author&gt;&lt;author&gt;Fach, P.&lt;/author&gt;&lt;author&gt;Hennekinne, J. A.&lt;/author&gt;&lt;author&gt;Mistou, M. Y.&lt;/author&gt;&lt;author&gt;Firmesse, O.&lt;/author&gt;&lt;/authors&gt;&lt;/contributors&gt;&lt;auth-address&gt;Université PARIS-EST, Agence Nationale de Sécurité Sanitaire de l&amp;apos;Alimentation, de l&amp;apos;Environnement et du Travail (ANSES), Laboratory for Food Safety, Maisons-Alfort, France.&lt;/auth-address&gt;&lt;titles&gt;&lt;title&gt;Large-Scale Genomic Analyses and Toxinotyping of Clostridium perfringens Implicated in Foodborne Outbreaks in France&lt;/title&gt;&lt;secondary-title&gt;Front Microbiol&lt;/secondary-title&gt;&lt;/titles&gt;&lt;periodical&gt;&lt;full-title&gt;Frontiers in Microbiology&lt;/full-title&gt;&lt;abbr-1&gt;Front. Microbiol.&lt;/abbr-1&gt;&lt;abbr-2&gt;Front Microbiol&lt;/abbr-2&gt;&lt;/periodical&gt;&lt;pages&gt;777&lt;/pages&gt;&lt;volume&gt;10&lt;/volume&gt;&lt;edition&gt;20190417&lt;/edition&gt;&lt;keywords&gt;&lt;keyword&gt;Clostridium perfringens enterotoxin&lt;/keyword&gt;&lt;keyword&gt;coregenome SNP&lt;/keyword&gt;&lt;keyword&gt;foodborne outbreak&lt;/keyword&gt;&lt;keyword&gt;real-time PCR&lt;/keyword&gt;&lt;keyword&gt;virulence factors&lt;/keyword&gt;&lt;keyword&gt;virulence gene profiles&lt;/keyword&gt;&lt;keyword&gt;whole genome sequencing&lt;/keyword&gt;&lt;/keywords&gt;&lt;dates&gt;&lt;year&gt;2019&lt;/year&gt;&lt;/dates&gt;&lt;isbn&gt;1664-302X (Print)&amp;#xD;1664-302x&lt;/isbn&gt;&lt;accession-num&gt;31057505&lt;/accession-num&gt;&lt;urls&gt;&lt;/urls&gt;&lt;custom2&gt;PMC6481350&lt;/custom2&gt;&lt;electronic-resource-num&gt;10.3389/fmicb.2019.00777&lt;/electronic-resource-num&gt;&lt;remote-database-provider&gt;NLM&lt;/remote-database-provider&gt;&lt;language&gt;eng&lt;/language&gt;&lt;/record&gt;&lt;/Cite&gt;&lt;/EndNote&gt;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Mahamat Abdelrahim, et al., 2019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B02B42" w:rsidRPr="00DE3F5F" w14:paraId="217EEFCF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DC5F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n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E2B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FEF2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GGATGGGCAACATTTAC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49AD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TGCTTGGATTCACCAG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61CA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6A76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ZXBwPC9BdXRob3I+PFllYXI+MjAyMTwvWWVhcj48UmVj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</w:fldData>
              </w:fldCha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ZXBwPC9BdXRob3I+PFllYXI+MjAyMTwvWWVhcj48UmVj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</w:fldData>
              </w:fldCha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Lepp, et al., 2021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B02B42" w:rsidRPr="00DE3F5F" w14:paraId="623149BA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A1DB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ad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173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6057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TCGAGCCCATAGAAGCTG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D9FF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ATCTCCCAAATACAGCTT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F728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AC8B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hamat Abdelrahim&lt;/Author&gt;&lt;Year&gt;2019&lt;/Year&gt;&lt;RecNum&gt;722&lt;/RecNum&gt;&lt;DisplayText&gt;(Mahamat Abdelrahim, et al., 2019)&lt;/DisplayText&gt;&lt;record&gt;&lt;rec-number&gt;722&lt;/rec-number&gt;&lt;foreign-keys&gt;&lt;key app="EN" db-id="ezvwx995brft91e02rnxswxnta0zfrwr5tz0" timestamp="1775916937"&gt;722&lt;/key&gt;&lt;/foreign-keys&gt;&lt;ref-type name="Journal Article"&gt;17&lt;/ref-type&gt;&lt;contributors&gt;&lt;authors&gt;&lt;author&gt;Mahamat Abdelrahim, A.&lt;/author&gt;&lt;author&gt;Radomski, N.&lt;/author&gt;&lt;author&gt;Delannoy, S.&lt;/author&gt;&lt;author&gt;Djellal, S.&lt;/author&gt;&lt;author&gt;Le Négrate, M.&lt;/author&gt;&lt;author&gt;Hadjab, K.&lt;/author&gt;&lt;author&gt;Fach, P.&lt;/author&gt;&lt;author&gt;Hennekinne, J. A.&lt;/author&gt;&lt;author&gt;Mistou, M. Y.&lt;/author&gt;&lt;author&gt;Firmesse, O.&lt;/author&gt;&lt;/authors&gt;&lt;/contributors&gt;&lt;auth-address&gt;Université PARIS-EST, Agence Nationale de Sécurité Sanitaire de l&amp;apos;Alimentation, de l&amp;apos;Environnement et du Travail (ANSES), Laboratory for Food Safety, Maisons-Alfort, France.&lt;/auth-address&gt;&lt;titles&gt;&lt;title&gt;Large-Scale Genomic Analyses and Toxinotyping of Clostridium perfringens Implicated in Foodborne Outbreaks in France&lt;/title&gt;&lt;secondary-title&gt;Front Microbiol&lt;/secondary-title&gt;&lt;/titles&gt;&lt;periodical&gt;&lt;full-title&gt;Frontiers in Microbiology&lt;/full-title&gt;&lt;abbr-1&gt;Front. Microbiol.&lt;/abbr-1&gt;&lt;abbr-2&gt;Front Microbiol&lt;/abbr-2&gt;&lt;/periodical&gt;&lt;pages&gt;777&lt;/pages&gt;&lt;volume&gt;10&lt;/volume&gt;&lt;edition&gt;20190417&lt;/edition&gt;&lt;keywords&gt;&lt;keyword&gt;Clostridium perfringens enterotoxin&lt;/keyword&gt;&lt;keyword&gt;coregenome SNP&lt;/keyword&gt;&lt;keyword&gt;foodborne outbreak&lt;/keyword&gt;&lt;keyword&gt;real-time PCR&lt;/keyword&gt;&lt;keyword&gt;virulence factors&lt;/keyword&gt;&lt;keyword&gt;virulence gene profiles&lt;/keyword&gt;&lt;keyword&gt;whole genome sequencing&lt;/keyword&gt;&lt;/keywords&gt;&lt;dates&gt;&lt;year&gt;2019&lt;/year&gt;&lt;/dates&gt;&lt;isbn&gt;1664-302X (Print)&amp;#xD;1664-302x&lt;/isbn&gt;&lt;accession-num&gt;31057505&lt;/accession-num&gt;&lt;urls&gt;&lt;/urls&gt;&lt;custom2&gt;PMC6481350&lt;/custom2&gt;&lt;electronic-resource-num&gt;10.3389/fmicb.2019.00777&lt;/electronic-resource-num&gt;&lt;remote-database-provider&gt;NLM&lt;/remote-database-provider&gt;&lt;language&gt;eng&lt;/language&gt;&lt;/record&gt;&lt;/Cite&gt;&lt;/EndNote&gt;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Mahamat Abdelrahim, et al., 2019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B02B42" w:rsidRPr="00DE3F5F" w14:paraId="5146D147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60BB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anI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9895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843C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GTAAACAATCTAGTGCTGT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F897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TATTATCATTTGGAGCTTCT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B05D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D533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hamat Abdelrahim&lt;/Author&gt;&lt;Year&gt;2019&lt;/Year&gt;&lt;RecNum&gt;722&lt;/RecNum&gt;&lt;DisplayText&gt;(Mahamat Abdelrahim, et al., 2019)&lt;/DisplayText&gt;&lt;record&gt;&lt;rec-number&gt;722&lt;/rec-number&gt;&lt;foreign-keys&gt;&lt;key app="EN" db-id="ezvwx995brft91e02rnxswxnta0zfrwr5tz0" timestamp="1775916937"&gt;722&lt;/key&gt;&lt;/foreign-keys&gt;&lt;ref-type name="Journal Article"&gt;17&lt;/ref-type&gt;&lt;contributors&gt;&lt;authors&gt;&lt;author&gt;Mahamat Abdelrahim, A.&lt;/author&gt;&lt;author&gt;Radomski, N.&lt;/author&gt;&lt;author&gt;Delannoy, S.&lt;/author&gt;&lt;author&gt;Djellal, S.&lt;/author&gt;&lt;author&gt;Le Négrate, M.&lt;/author&gt;&lt;author&gt;Hadjab, K.&lt;/author&gt;&lt;author&gt;Fach, P.&lt;/author&gt;&lt;author&gt;Hennekinne, J. A.&lt;/author&gt;&lt;author&gt;Mistou, M. Y.&lt;/author&gt;&lt;author&gt;Firmesse, O.&lt;/author&gt;&lt;/authors&gt;&lt;/contributors&gt;&lt;auth-address&gt;Université PARIS-EST, Agence Nationale de Sécurité Sanitaire de l&amp;apos;Alimentation, de l&amp;apos;Environnement et du Travail (ANSES), Laboratory for Food Safety, Maisons-Alfort, France.&lt;/auth-address&gt;&lt;titles&gt;&lt;title&gt;Large-Scale Genomic Analyses and Toxinotyping of Clostridium perfringens Implicated in Foodborne Outbreaks in France&lt;/title&gt;&lt;secondary-title&gt;Front Microbiol&lt;/secondary-title&gt;&lt;/titles&gt;&lt;periodical&gt;&lt;full-title&gt;Frontiers in Microbiology&lt;/full-title&gt;&lt;abbr-1&gt;Front. Microbiol.&lt;/abbr-1&gt;&lt;abbr-2&gt;Front Microbiol&lt;/abbr-2&gt;&lt;/periodical&gt;&lt;pages&gt;777&lt;/pages&gt;&lt;volume&gt;10&lt;/volume&gt;&lt;edition&gt;20190417&lt;/edition&gt;&lt;keywords&gt;&lt;keyword&gt;Clostridium perfringens enterotoxin&lt;/keyword&gt;&lt;keyword&gt;coregenome SNP&lt;/keyword&gt;&lt;keyword&gt;foodborne outbreak&lt;/keyword&gt;&lt;keyword&gt;real-time PCR&lt;/keyword&gt;&lt;keyword&gt;virulence factors&lt;/keyword&gt;&lt;keyword&gt;virulence gene profiles&lt;/keyword&gt;&lt;keyword&gt;whole genome sequencing&lt;/keyword&gt;&lt;/keywords&gt;&lt;dates&gt;&lt;year&gt;2019&lt;/year&gt;&lt;/dates&gt;&lt;isbn&gt;1664-302X (Print)&amp;#xD;1664-302x&lt;/isbn&gt;&lt;accession-num&gt;31057505&lt;/accession-num&gt;&lt;urls&gt;&lt;/urls&gt;&lt;custom2&gt;PMC6481350&lt;/custom2&gt;&lt;electronic-resource-num&gt;10.3389/fmicb.2019.00777&lt;/electronic-resource-num&gt;&lt;remote-database-provider&gt;NLM&lt;/remote-database-provider&gt;&lt;language&gt;eng&lt;/language&gt;&lt;/record&gt;&lt;/Cite&gt;&lt;/EndNote&gt;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Mahamat Abdelrahim, et al., 2019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B02B42" w:rsidRPr="00DE3F5F" w14:paraId="012B8494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D78323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etB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CE903B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U433338</w:t>
            </w:r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802250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ATACCGCTTCACATAAAGGGTTGG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B15313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TAGTTTCAGGCCATTTCATTTTTCCG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CCA49E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D41B63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5nPC9BdXRob3I+PFllYXI+MjAxODwvWWVhcj48UmVj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</w:fldData>
              </w:fldCha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ZYW5nPC9BdXRob3I+PFllYXI+MjAxODwvWWVhcj48UmVj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</w:fldData>
              </w:fldCha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Yang, et al., 2018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B02B42" w:rsidRPr="00DE3F5F" w14:paraId="55D4F465" w14:textId="77777777" w:rsidTr="00B02B42">
        <w:trPr>
          <w:trHeight w:val="312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9CC8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F5F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tpeL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90C33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5D0C8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GCCAATTGCAGGTATATCAAG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72A60" w14:textId="77777777" w:rsidR="00B02B42" w:rsidRPr="00DE3F5F" w:rsidRDefault="00B02B42" w:rsidP="00B02B4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CCTCCTTCCATTGCCCAT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174A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5E0FC" w14:textId="77777777" w:rsidR="00B02B42" w:rsidRPr="00DE3F5F" w:rsidRDefault="00B02B42" w:rsidP="005648F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ahamat Abdelrahim&lt;/Author&gt;&lt;Year&gt;2019&lt;/Year&gt;&lt;RecNum&gt;722&lt;/RecNum&gt;&lt;DisplayText&gt;(Mahamat Abdelrahim, et al., 2019)&lt;/DisplayText&gt;&lt;record&gt;&lt;rec-number&gt;722&lt;/rec-number&gt;&lt;foreign-keys&gt;&lt;key app="EN" db-id="ezvwx995brft91e02rnxswxnta0zfrwr5tz0" timestamp="1775916937"&gt;722&lt;/key&gt;&lt;/foreign-keys&gt;&lt;ref-type name="Journal Article"&gt;17&lt;/ref-type&gt;&lt;contributors&gt;&lt;authors&gt;&lt;author&gt;Mahamat Abdelrahim, A.&lt;/author&gt;&lt;author&gt;Radomski, N.&lt;/author&gt;&lt;author&gt;Delannoy, S.&lt;/author&gt;&lt;author&gt;Djellal, S.&lt;/author&gt;&lt;author&gt;Le Négrate, M.&lt;/author&gt;&lt;author&gt;Hadjab, K.&lt;/author&gt;&lt;author&gt;Fach, P.&lt;/author&gt;&lt;author&gt;Hennekinne, J. A.&lt;/author&gt;&lt;author&gt;Mistou, M. Y.&lt;/author&gt;&lt;author&gt;Firmesse, O.&lt;/author&gt;&lt;/authors&gt;&lt;/contributors&gt;&lt;auth-address&gt;Université PARIS-EST, Agence Nationale de Sécurité Sanitaire de l&amp;apos;Alimentation, de l&amp;apos;Environnement et du Travail (ANSES), Laboratory for Food Safety, Maisons-Alfort, France.&lt;/auth-address&gt;&lt;titles&gt;&lt;title&gt;Large-Scale Genomic Analyses and Toxinotyping of Clostridium perfringens Implicated in Foodborne Outbreaks in France&lt;/title&gt;&lt;secondary-title&gt;Front Microbiol&lt;/secondary-title&gt;&lt;/titles&gt;&lt;periodical&gt;&lt;full-title&gt;Frontiers in Microbiology&lt;/full-title&gt;&lt;abbr-1&gt;Front. Microbiol.&lt;/abbr-1&gt;&lt;abbr-2&gt;Front Microbiol&lt;/abbr-2&gt;&lt;/periodical&gt;&lt;pages&gt;777&lt;/pages&gt;&lt;volume&gt;10&lt;/volume&gt;&lt;edition&gt;20190417&lt;/edition&gt;&lt;keywords&gt;&lt;keyword&gt;Clostridium perfringens enterotoxin&lt;/keyword&gt;&lt;keyword&gt;coregenome SNP&lt;/keyword&gt;&lt;keyword&gt;foodborne outbreak&lt;/keyword&gt;&lt;keyword&gt;real-time PCR&lt;/keyword&gt;&lt;keyword&gt;virulence factors&lt;/keyword&gt;&lt;keyword&gt;virulence gene profiles&lt;/keyword&gt;&lt;keyword&gt;whole genome sequencing&lt;/keyword&gt;&lt;/keywords&gt;&lt;dates&gt;&lt;year&gt;2019&lt;/year&gt;&lt;/dates&gt;&lt;isbn&gt;1664-302X (Print)&amp;#xD;1664-302x&lt;/isbn&gt;&lt;accession-num&gt;31057505&lt;/accession-num&gt;&lt;urls&gt;&lt;/urls&gt;&lt;custom2&gt;PMC6481350&lt;/custom2&gt;&lt;electronic-resource-num&gt;10.3389/fmicb.2019.00777&lt;/electronic-resource-num&gt;&lt;remote-database-provider&gt;NLM&lt;/remote-database-provider&gt;&lt;language&gt;eng&lt;/language&gt;&lt;/record&gt;&lt;/Cite&gt;&lt;/EndNote&gt;</w:instrTex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E3F5F">
              <w:rPr>
                <w:rFonts w:ascii="Times New Roman" w:eastAsia="新細明體" w:hAnsi="Times New Roman" w:cs="Times New Roman"/>
                <w:noProof/>
                <w:color w:val="000000" w:themeColor="text1"/>
                <w:kern w:val="0"/>
                <w:sz w:val="20"/>
                <w:szCs w:val="20"/>
                <w14:ligatures w14:val="none"/>
              </w:rPr>
              <w:t>(Mahamat Abdelrahim, et al., 2019)</w:t>
            </w:r>
            <w:r w:rsidRPr="00DE3F5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</w:tbl>
    <w:p w14:paraId="465C5585" w14:textId="2B42EC2B" w:rsidR="00791C9D" w:rsidRDefault="00791C9D" w:rsidP="00791C9D">
      <w:pPr>
        <w:spacing w:line="240" w:lineRule="exact"/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="00C826E3" w:rsidRPr="00C826E3">
        <w:rPr>
          <w:rFonts w:ascii="Times New Roman" w:hAnsi="Times New Roman" w:cs="Times New Roman"/>
        </w:rPr>
        <w:t xml:space="preserve">16S rRNA, 16S ribosomal RNA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cpa</w:t>
      </w:r>
      <w:proofErr w:type="spellEnd"/>
      <w:r w:rsidR="00C826E3" w:rsidRPr="00C826E3">
        <w:rPr>
          <w:rFonts w:ascii="Times New Roman" w:hAnsi="Times New Roman" w:cs="Times New Roman"/>
        </w:rPr>
        <w:t xml:space="preserve">, alpha toxin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cpb</w:t>
      </w:r>
      <w:proofErr w:type="spellEnd"/>
      <w:r w:rsidR="00C826E3" w:rsidRPr="00C826E3">
        <w:rPr>
          <w:rFonts w:ascii="Times New Roman" w:hAnsi="Times New Roman" w:cs="Times New Roman"/>
        </w:rPr>
        <w:t xml:space="preserve">, beta toxin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etx</w:t>
      </w:r>
      <w:proofErr w:type="spellEnd"/>
      <w:r w:rsidR="00C826E3" w:rsidRPr="00C826E3">
        <w:rPr>
          <w:rFonts w:ascii="Times New Roman" w:hAnsi="Times New Roman" w:cs="Times New Roman"/>
        </w:rPr>
        <w:t xml:space="preserve">, epsilon toxin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iap</w:t>
      </w:r>
      <w:proofErr w:type="spellEnd"/>
      <w:r w:rsidR="00C826E3" w:rsidRPr="00C826E3">
        <w:rPr>
          <w:rFonts w:ascii="Times New Roman" w:hAnsi="Times New Roman" w:cs="Times New Roman"/>
        </w:rPr>
        <w:t xml:space="preserve">, iota toxin component A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cpe</w:t>
      </w:r>
      <w:proofErr w:type="spellEnd"/>
      <w:r w:rsidR="00C826E3" w:rsidRPr="00C826E3">
        <w:rPr>
          <w:rFonts w:ascii="Times New Roman" w:hAnsi="Times New Roman" w:cs="Times New Roman"/>
        </w:rPr>
        <w:t xml:space="preserve">, enterotoxin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cna</w:t>
      </w:r>
      <w:proofErr w:type="spellEnd"/>
      <w:r w:rsidR="00C826E3" w:rsidRPr="00C826E3">
        <w:rPr>
          <w:rFonts w:ascii="Times New Roman" w:hAnsi="Times New Roman" w:cs="Times New Roman"/>
        </w:rPr>
        <w:t xml:space="preserve">, collagen adhesion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cadA</w:t>
      </w:r>
      <w:proofErr w:type="spellEnd"/>
      <w:r w:rsidR="00C826E3" w:rsidRPr="00C826E3">
        <w:rPr>
          <w:rFonts w:ascii="Times New Roman" w:hAnsi="Times New Roman" w:cs="Times New Roman"/>
        </w:rPr>
        <w:t xml:space="preserve">, adhesion-associated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nanI</w:t>
      </w:r>
      <w:proofErr w:type="spellEnd"/>
      <w:r w:rsidR="00C826E3" w:rsidRPr="00C826E3">
        <w:rPr>
          <w:rFonts w:ascii="Times New Roman" w:hAnsi="Times New Roman" w:cs="Times New Roman"/>
        </w:rPr>
        <w:t xml:space="preserve">, neuraminidase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netB</w:t>
      </w:r>
      <w:proofErr w:type="spellEnd"/>
      <w:r w:rsidR="00C826E3" w:rsidRPr="00C826E3">
        <w:rPr>
          <w:rFonts w:ascii="Times New Roman" w:hAnsi="Times New Roman" w:cs="Times New Roman"/>
        </w:rPr>
        <w:t xml:space="preserve">, necrotic enteritis B-like toxin gene; </w:t>
      </w:r>
      <w:proofErr w:type="spellStart"/>
      <w:r w:rsidR="00C826E3" w:rsidRPr="00C826E3">
        <w:rPr>
          <w:rFonts w:ascii="Times New Roman" w:hAnsi="Times New Roman" w:cs="Times New Roman"/>
          <w:i/>
          <w:iCs/>
        </w:rPr>
        <w:t>tpeL</w:t>
      </w:r>
      <w:proofErr w:type="spellEnd"/>
      <w:r w:rsidR="00C826E3" w:rsidRPr="00C826E3">
        <w:rPr>
          <w:rFonts w:ascii="Times New Roman" w:hAnsi="Times New Roman" w:cs="Times New Roman"/>
        </w:rPr>
        <w:t>, toxin perfringens large gene.</w:t>
      </w:r>
    </w:p>
    <w:p w14:paraId="0147A234" w14:textId="0617491B" w:rsidR="00C826E3" w:rsidRPr="00C826E3" w:rsidRDefault="00C826E3" w:rsidP="00791C9D">
      <w:pPr>
        <w:spacing w:line="240" w:lineRule="exact"/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-</w:t>
      </w:r>
      <w:r w:rsidRPr="00C826E3">
        <w:rPr>
          <w:rFonts w:ascii="Times New Roman" w:hAnsi="Times New Roman" w:cs="Times New Roman"/>
        </w:rPr>
        <w:t>” indicates that no GenBank accession number was available</w:t>
      </w:r>
      <w:r w:rsidR="00791C9D">
        <w:rPr>
          <w:rFonts w:ascii="Times New Roman" w:hAnsi="Times New Roman" w:cs="Times New Roman" w:hint="eastAsia"/>
        </w:rPr>
        <w:t xml:space="preserve"> </w:t>
      </w:r>
      <w:r w:rsidR="00791C9D" w:rsidRPr="00791C9D">
        <w:rPr>
          <w:rFonts w:ascii="Times New Roman" w:hAnsi="Times New Roman" w:cs="Times New Roman"/>
        </w:rPr>
        <w:t>in the original reference.</w:t>
      </w:r>
    </w:p>
    <w:p w14:paraId="34265944" w14:textId="77777777" w:rsidR="00C826E3" w:rsidRPr="00C826E3" w:rsidRDefault="00C826E3" w:rsidP="00791C9D">
      <w:pPr>
        <w:spacing w:line="240" w:lineRule="exact"/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t>Gene annotations were based on published literature and GenBank records.</w:t>
      </w:r>
    </w:p>
    <w:p w14:paraId="3583503E" w14:textId="7A5B4173" w:rsidR="002A5088" w:rsidRDefault="002A50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9D0CE29" wp14:editId="39EFEF67">
            <wp:extent cx="9114388" cy="4292221"/>
            <wp:effectExtent l="0" t="0" r="0" b="0"/>
            <wp:docPr id="47543828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433" cy="43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70F38" w14:textId="3124114A" w:rsidR="00ED5D8F" w:rsidRDefault="002A5088">
      <w:pPr>
        <w:rPr>
          <w:rFonts w:ascii="Times New Roman" w:hAnsi="Times New Roman" w:cs="Times New Roman"/>
        </w:rPr>
      </w:pPr>
      <w:r w:rsidRPr="002A5088">
        <w:rPr>
          <w:rFonts w:ascii="Times New Roman" w:hAnsi="Times New Roman" w:cs="Times New Roman"/>
          <w:b/>
          <w:bCs/>
        </w:rPr>
        <w:t xml:space="preserve">Figure S1. </w:t>
      </w:r>
      <w:r w:rsidRPr="00C023CD">
        <w:rPr>
          <w:rFonts w:ascii="Times New Roman" w:hAnsi="Times New Roman" w:cs="Times New Roman"/>
          <w:b/>
          <w:bCs/>
        </w:rPr>
        <w:t xml:space="preserve">Standard curve of virulence gene copies by </w:t>
      </w:r>
      <w:r w:rsidR="00C023CD">
        <w:rPr>
          <w:rFonts w:ascii="Times New Roman" w:hAnsi="Times New Roman" w:cs="Times New Roman" w:hint="eastAsia"/>
          <w:b/>
          <w:bCs/>
        </w:rPr>
        <w:t>q</w:t>
      </w:r>
      <w:r w:rsidR="00C023CD" w:rsidRPr="00C023CD">
        <w:rPr>
          <w:rFonts w:ascii="Times New Roman" w:hAnsi="Times New Roman" w:cs="Times New Roman"/>
          <w:b/>
          <w:bCs/>
        </w:rPr>
        <w:t xml:space="preserve">uantitative </w:t>
      </w:r>
      <w:r w:rsidR="00C023CD">
        <w:rPr>
          <w:rFonts w:ascii="Times New Roman" w:hAnsi="Times New Roman" w:cs="Times New Roman" w:hint="eastAsia"/>
          <w:b/>
          <w:bCs/>
        </w:rPr>
        <w:t>r</w:t>
      </w:r>
      <w:r w:rsidR="00C023CD" w:rsidRPr="00C023CD">
        <w:rPr>
          <w:rFonts w:ascii="Times New Roman" w:hAnsi="Times New Roman" w:cs="Times New Roman"/>
          <w:b/>
          <w:bCs/>
        </w:rPr>
        <w:t xml:space="preserve">eal-time </w:t>
      </w:r>
      <w:r w:rsidR="00C023CD">
        <w:rPr>
          <w:rFonts w:ascii="Times New Roman" w:hAnsi="Times New Roman" w:cs="Times New Roman" w:hint="eastAsia"/>
          <w:b/>
          <w:bCs/>
        </w:rPr>
        <w:t>p</w:t>
      </w:r>
      <w:r w:rsidR="00C023CD" w:rsidRPr="00C023CD">
        <w:rPr>
          <w:rFonts w:ascii="Times New Roman" w:hAnsi="Times New Roman" w:cs="Times New Roman"/>
          <w:b/>
          <w:bCs/>
        </w:rPr>
        <w:t xml:space="preserve">olymerase </w:t>
      </w:r>
      <w:r w:rsidR="00C023CD">
        <w:rPr>
          <w:rFonts w:ascii="Times New Roman" w:hAnsi="Times New Roman" w:cs="Times New Roman" w:hint="eastAsia"/>
          <w:b/>
          <w:bCs/>
        </w:rPr>
        <w:t>c</w:t>
      </w:r>
      <w:r w:rsidR="00C023CD" w:rsidRPr="00C023CD">
        <w:rPr>
          <w:rFonts w:ascii="Times New Roman" w:hAnsi="Times New Roman" w:cs="Times New Roman"/>
          <w:b/>
          <w:bCs/>
        </w:rPr>
        <w:t xml:space="preserve">hain </w:t>
      </w:r>
      <w:r w:rsidR="00C023CD">
        <w:rPr>
          <w:rFonts w:ascii="Times New Roman" w:hAnsi="Times New Roman" w:cs="Times New Roman" w:hint="eastAsia"/>
          <w:b/>
          <w:bCs/>
        </w:rPr>
        <w:t>r</w:t>
      </w:r>
      <w:r w:rsidR="00C023CD" w:rsidRPr="00C023CD">
        <w:rPr>
          <w:rFonts w:ascii="Times New Roman" w:hAnsi="Times New Roman" w:cs="Times New Roman"/>
          <w:b/>
          <w:bCs/>
        </w:rPr>
        <w:t>eaction</w:t>
      </w:r>
      <w:r w:rsidRPr="00C023CD">
        <w:rPr>
          <w:rFonts w:ascii="Times New Roman" w:hAnsi="Times New Roman" w:cs="Times New Roman"/>
          <w:b/>
          <w:bCs/>
        </w:rPr>
        <w:t>.</w:t>
      </w:r>
      <w:r w:rsidRPr="002A5088">
        <w:rPr>
          <w:rFonts w:ascii="Times New Roman" w:hAnsi="Times New Roman" w:cs="Times New Roman"/>
        </w:rPr>
        <w:t xml:space="preserve"> (A) </w:t>
      </w:r>
      <w:proofErr w:type="spellStart"/>
      <w:r w:rsidRPr="002A5088">
        <w:rPr>
          <w:rFonts w:ascii="Times New Roman" w:hAnsi="Times New Roman" w:cs="Times New Roman"/>
          <w:i/>
          <w:iCs/>
        </w:rPr>
        <w:t>cadA</w:t>
      </w:r>
      <w:proofErr w:type="spellEnd"/>
      <w:r w:rsidRPr="002A5088">
        <w:rPr>
          <w:rFonts w:ascii="Times New Roman" w:hAnsi="Times New Roman" w:cs="Times New Roman"/>
        </w:rPr>
        <w:t xml:space="preserve"> gene: R2: 0.9989; amplification efficiency (AE): 0.9542; (B) </w:t>
      </w:r>
      <w:proofErr w:type="spellStart"/>
      <w:r w:rsidRPr="002A5088">
        <w:rPr>
          <w:rFonts w:ascii="Times New Roman" w:hAnsi="Times New Roman" w:cs="Times New Roman"/>
          <w:i/>
          <w:iCs/>
        </w:rPr>
        <w:t>cna</w:t>
      </w:r>
      <w:proofErr w:type="spellEnd"/>
      <w:r w:rsidRPr="002A5088">
        <w:rPr>
          <w:rFonts w:ascii="Times New Roman" w:hAnsi="Times New Roman" w:cs="Times New Roman"/>
        </w:rPr>
        <w:t xml:space="preserve"> gene: R2: 0.9998; AE: </w:t>
      </w:r>
      <w:proofErr w:type="gramStart"/>
      <w:r w:rsidRPr="002A5088">
        <w:rPr>
          <w:rFonts w:ascii="Times New Roman" w:hAnsi="Times New Roman" w:cs="Times New Roman"/>
        </w:rPr>
        <w:t>0.9655 ;</w:t>
      </w:r>
      <w:proofErr w:type="gramEnd"/>
      <w:r w:rsidRPr="002A5088">
        <w:rPr>
          <w:rFonts w:ascii="Times New Roman" w:hAnsi="Times New Roman" w:cs="Times New Roman"/>
        </w:rPr>
        <w:t xml:space="preserve"> (C) </w:t>
      </w:r>
      <w:proofErr w:type="spellStart"/>
      <w:r w:rsidRPr="002A5088">
        <w:rPr>
          <w:rFonts w:ascii="Times New Roman" w:hAnsi="Times New Roman" w:cs="Times New Roman"/>
          <w:i/>
          <w:iCs/>
        </w:rPr>
        <w:t>nanI</w:t>
      </w:r>
      <w:proofErr w:type="spellEnd"/>
      <w:r w:rsidRPr="002A5088">
        <w:rPr>
          <w:rFonts w:ascii="Times New Roman" w:hAnsi="Times New Roman" w:cs="Times New Roman"/>
        </w:rPr>
        <w:t xml:space="preserve"> gene: R2: 0.9989; AE: 0.9674; (D) </w:t>
      </w:r>
      <w:proofErr w:type="spellStart"/>
      <w:r w:rsidRPr="002A5088">
        <w:rPr>
          <w:rFonts w:ascii="Times New Roman" w:hAnsi="Times New Roman" w:cs="Times New Roman"/>
          <w:i/>
          <w:iCs/>
        </w:rPr>
        <w:t>netB</w:t>
      </w:r>
      <w:proofErr w:type="spellEnd"/>
      <w:r w:rsidRPr="002A5088">
        <w:rPr>
          <w:rFonts w:ascii="Times New Roman" w:hAnsi="Times New Roman" w:cs="Times New Roman"/>
          <w:i/>
          <w:iCs/>
        </w:rPr>
        <w:t xml:space="preserve"> </w:t>
      </w:r>
      <w:r w:rsidRPr="002A5088">
        <w:rPr>
          <w:rFonts w:ascii="Times New Roman" w:hAnsi="Times New Roman" w:cs="Times New Roman"/>
        </w:rPr>
        <w:t xml:space="preserve">gene: R2: 0.9995; AE: 0.95; (E) </w:t>
      </w:r>
      <w:proofErr w:type="spellStart"/>
      <w:r w:rsidRPr="002A5088">
        <w:rPr>
          <w:rFonts w:ascii="Times New Roman" w:hAnsi="Times New Roman" w:cs="Times New Roman"/>
          <w:i/>
          <w:iCs/>
        </w:rPr>
        <w:t>tpeL</w:t>
      </w:r>
      <w:proofErr w:type="spellEnd"/>
      <w:r w:rsidRPr="002A5088">
        <w:rPr>
          <w:rFonts w:ascii="Times New Roman" w:hAnsi="Times New Roman" w:cs="Times New Roman"/>
          <w:i/>
          <w:iCs/>
        </w:rPr>
        <w:t xml:space="preserve"> </w:t>
      </w:r>
      <w:r w:rsidRPr="002A5088">
        <w:rPr>
          <w:rFonts w:ascii="Times New Roman" w:hAnsi="Times New Roman" w:cs="Times New Roman"/>
        </w:rPr>
        <w:t>gene: R2: 0.9984; AE: 0.9327.</w:t>
      </w:r>
    </w:p>
    <w:p w14:paraId="4CC3C74A" w14:textId="0FC265A0" w:rsidR="00ED5D8F" w:rsidRPr="002C2D49" w:rsidRDefault="002C2D49">
      <w:pPr>
        <w:rPr>
          <w:rFonts w:ascii="Times New Roman" w:hAnsi="Times New Roman" w:cs="Times New Roman"/>
          <w:b/>
          <w:bCs/>
        </w:rPr>
      </w:pPr>
      <w:r w:rsidRPr="002C2D49">
        <w:rPr>
          <w:rFonts w:ascii="Times New Roman" w:hAnsi="Times New Roman" w:cs="Times New Roman" w:hint="eastAsia"/>
          <w:b/>
          <w:bCs/>
        </w:rPr>
        <w:lastRenderedPageBreak/>
        <w:t>References</w:t>
      </w:r>
    </w:p>
    <w:p w14:paraId="17B6A552" w14:textId="6559E8C1" w:rsidR="00C826E3" w:rsidRPr="00C826E3" w:rsidRDefault="00ED5D8F" w:rsidP="00C826E3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fldChar w:fldCharType="begin"/>
      </w:r>
      <w:r w:rsidRPr="00C826E3">
        <w:rPr>
          <w:rFonts w:ascii="Times New Roman" w:hAnsi="Times New Roman" w:cs="Times New Roman"/>
        </w:rPr>
        <w:instrText xml:space="preserve"> ADDIN EN.REFLIST </w:instrText>
      </w:r>
      <w:r w:rsidRPr="00C826E3">
        <w:rPr>
          <w:rFonts w:ascii="Times New Roman" w:hAnsi="Times New Roman" w:cs="Times New Roman"/>
        </w:rPr>
        <w:fldChar w:fldCharType="separate"/>
      </w:r>
      <w:r w:rsidR="00C826E3" w:rsidRPr="00C826E3">
        <w:rPr>
          <w:rFonts w:ascii="Times New Roman" w:hAnsi="Times New Roman" w:cs="Times New Roman"/>
        </w:rPr>
        <w:t xml:space="preserve">Lepp, D., Y. Zhou, S. Ojha, I. Mehdizadeh Gohari, J. Carere, C. Yang, J. F. Prescott, and J. Gong. 2021. </w:t>
      </w:r>
      <w:r w:rsidR="00C826E3" w:rsidRPr="00C826E3">
        <w:rPr>
          <w:rFonts w:ascii="Times New Roman" w:hAnsi="Times New Roman" w:cs="Times New Roman"/>
          <w:i/>
          <w:iCs/>
        </w:rPr>
        <w:t>Clostridium perfringens</w:t>
      </w:r>
      <w:r w:rsidR="00C826E3" w:rsidRPr="00C826E3">
        <w:rPr>
          <w:rFonts w:ascii="Times New Roman" w:hAnsi="Times New Roman" w:cs="Times New Roman"/>
        </w:rPr>
        <w:t xml:space="preserve"> produces an adhesive pilus required for the pathogenesis of necrotic enteritis in poultry. J Bacteriol 203. doi 10.1128/jb.00578-20</w:t>
      </w:r>
    </w:p>
    <w:p w14:paraId="30A57725" w14:textId="73A1C842" w:rsidR="00C826E3" w:rsidRPr="00C826E3" w:rsidRDefault="00C826E3" w:rsidP="00C826E3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t xml:space="preserve">Mahamat Abdelrahim, A., N. Radomski, S. Delannoy, S. Djellal, M. Le Négrate, K. Hadjab, P. Fach, J. A. Hennekinne, M. Y. Mistou, and O. Firmesse. 2019. Large-scale genomic analyses and toxinotyping of </w:t>
      </w:r>
      <w:r w:rsidRPr="00C826E3">
        <w:rPr>
          <w:rFonts w:ascii="Times New Roman" w:hAnsi="Times New Roman" w:cs="Times New Roman" w:hint="eastAsia"/>
          <w:i/>
          <w:iCs/>
        </w:rPr>
        <w:t>C</w:t>
      </w:r>
      <w:r w:rsidRPr="00C826E3">
        <w:rPr>
          <w:rFonts w:ascii="Times New Roman" w:hAnsi="Times New Roman" w:cs="Times New Roman"/>
          <w:i/>
          <w:iCs/>
        </w:rPr>
        <w:t>lostridium perfringens</w:t>
      </w:r>
      <w:r w:rsidRPr="00C826E3">
        <w:rPr>
          <w:rFonts w:ascii="Times New Roman" w:hAnsi="Times New Roman" w:cs="Times New Roman"/>
        </w:rPr>
        <w:t xml:space="preserve"> implicated in foodborne outbreaks in France. Front. Microbiol. 10:777. doi 10.3389/fmicb.2019.00777</w:t>
      </w:r>
    </w:p>
    <w:p w14:paraId="1589D6BC" w14:textId="481BF2CA" w:rsidR="00C826E3" w:rsidRPr="00C826E3" w:rsidRDefault="00C826E3" w:rsidP="00C826E3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t xml:space="preserve">Yang, W. Y., C. H. Chou, and C. Wang. 2018. Characterization of toxin genes and quantitative analysis of </w:t>
      </w:r>
      <w:r w:rsidRPr="00C826E3">
        <w:rPr>
          <w:rFonts w:ascii="Times New Roman" w:hAnsi="Times New Roman" w:cs="Times New Roman"/>
          <w:i/>
          <w:iCs/>
        </w:rPr>
        <w:t>netB</w:t>
      </w:r>
      <w:r w:rsidRPr="00C826E3">
        <w:rPr>
          <w:rFonts w:ascii="Times New Roman" w:hAnsi="Times New Roman" w:cs="Times New Roman"/>
        </w:rPr>
        <w:t xml:space="preserve"> in necrotic enteritis (NE)-producing and non-NE-producing </w:t>
      </w:r>
      <w:r w:rsidRPr="00C826E3">
        <w:rPr>
          <w:rFonts w:ascii="Times New Roman" w:hAnsi="Times New Roman" w:cs="Times New Roman"/>
          <w:i/>
          <w:iCs/>
        </w:rPr>
        <w:t>Clostridium perfringens</w:t>
      </w:r>
      <w:r w:rsidRPr="00C826E3">
        <w:rPr>
          <w:rFonts w:ascii="Times New Roman" w:hAnsi="Times New Roman" w:cs="Times New Roman"/>
        </w:rPr>
        <w:t xml:space="preserve"> isolated from chickens. Anaerobe 54:115</w:t>
      </w:r>
      <w:r>
        <w:rPr>
          <w:rFonts w:ascii="Times New Roman" w:hAnsi="Times New Roman" w:cs="Times New Roman" w:hint="eastAsia"/>
        </w:rPr>
        <w:t>-</w:t>
      </w:r>
      <w:r w:rsidRPr="00C826E3">
        <w:rPr>
          <w:rFonts w:ascii="Times New Roman" w:hAnsi="Times New Roman" w:cs="Times New Roman"/>
        </w:rPr>
        <w:t>120. doi 10.1016/j.anaerobe.2018.08.010</w:t>
      </w:r>
    </w:p>
    <w:p w14:paraId="405A0681" w14:textId="4EC9247E" w:rsidR="002A5088" w:rsidRPr="002A5088" w:rsidRDefault="00ED5D8F">
      <w:pPr>
        <w:rPr>
          <w:rFonts w:ascii="Times New Roman" w:hAnsi="Times New Roman" w:cs="Times New Roman"/>
        </w:rPr>
      </w:pPr>
      <w:r w:rsidRPr="00C826E3">
        <w:rPr>
          <w:rFonts w:ascii="Times New Roman" w:hAnsi="Times New Roman" w:cs="Times New Roman"/>
        </w:rPr>
        <w:fldChar w:fldCharType="end"/>
      </w:r>
    </w:p>
    <w:sectPr w:rsidR="002A5088" w:rsidRPr="002A5088" w:rsidSect="002A508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1A451" w14:textId="77777777" w:rsidR="007846C9" w:rsidRDefault="007846C9" w:rsidP="00791C9D">
      <w:pPr>
        <w:spacing w:after="0" w:line="240" w:lineRule="auto"/>
      </w:pPr>
      <w:r>
        <w:separator/>
      </w:r>
    </w:p>
  </w:endnote>
  <w:endnote w:type="continuationSeparator" w:id="0">
    <w:p w14:paraId="28631D37" w14:textId="77777777" w:rsidR="007846C9" w:rsidRDefault="007846C9" w:rsidP="00791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5E29C" w14:textId="77777777" w:rsidR="007846C9" w:rsidRDefault="007846C9" w:rsidP="00791C9D">
      <w:pPr>
        <w:spacing w:after="0" w:line="240" w:lineRule="auto"/>
      </w:pPr>
      <w:r>
        <w:separator/>
      </w:r>
    </w:p>
  </w:footnote>
  <w:footnote w:type="continuationSeparator" w:id="0">
    <w:p w14:paraId="4190C694" w14:textId="77777777" w:rsidR="007846C9" w:rsidRDefault="007846C9" w:rsidP="00791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1F6F"/>
    <w:multiLevelType w:val="hybridMultilevel"/>
    <w:tmpl w:val="526683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763867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ry Science 2025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wx995brft91e02rnxswxnta0zfrwr5tz0&quot;&gt;My EndNote Library&lt;record-ids&gt;&lt;item&gt;722&lt;/item&gt;&lt;item&gt;723&lt;/item&gt;&lt;item&gt;724&lt;/item&gt;&lt;/record-ids&gt;&lt;/item&gt;&lt;/Libraries&gt;"/>
  </w:docVars>
  <w:rsids>
    <w:rsidRoot w:val="002A5088"/>
    <w:rsid w:val="00002DB9"/>
    <w:rsid w:val="00002E15"/>
    <w:rsid w:val="000041F8"/>
    <w:rsid w:val="00005F8C"/>
    <w:rsid w:val="00006515"/>
    <w:rsid w:val="0000762B"/>
    <w:rsid w:val="000100B3"/>
    <w:rsid w:val="00010A1E"/>
    <w:rsid w:val="00010FE3"/>
    <w:rsid w:val="00011388"/>
    <w:rsid w:val="00014458"/>
    <w:rsid w:val="00014893"/>
    <w:rsid w:val="000153D1"/>
    <w:rsid w:val="0001553A"/>
    <w:rsid w:val="0001638B"/>
    <w:rsid w:val="00016849"/>
    <w:rsid w:val="0001694D"/>
    <w:rsid w:val="00021589"/>
    <w:rsid w:val="00021BCF"/>
    <w:rsid w:val="00021DC2"/>
    <w:rsid w:val="00025673"/>
    <w:rsid w:val="00031035"/>
    <w:rsid w:val="00031BB9"/>
    <w:rsid w:val="000332A0"/>
    <w:rsid w:val="00034323"/>
    <w:rsid w:val="000346C1"/>
    <w:rsid w:val="00034B18"/>
    <w:rsid w:val="00035990"/>
    <w:rsid w:val="00036866"/>
    <w:rsid w:val="00040B29"/>
    <w:rsid w:val="00040BA4"/>
    <w:rsid w:val="00040D20"/>
    <w:rsid w:val="00040E36"/>
    <w:rsid w:val="000417A8"/>
    <w:rsid w:val="00043861"/>
    <w:rsid w:val="000447F5"/>
    <w:rsid w:val="00046C28"/>
    <w:rsid w:val="00047F23"/>
    <w:rsid w:val="000508A6"/>
    <w:rsid w:val="00051491"/>
    <w:rsid w:val="00053DA5"/>
    <w:rsid w:val="00053DB8"/>
    <w:rsid w:val="00060185"/>
    <w:rsid w:val="00064651"/>
    <w:rsid w:val="00065571"/>
    <w:rsid w:val="000673C0"/>
    <w:rsid w:val="0007186E"/>
    <w:rsid w:val="000719DB"/>
    <w:rsid w:val="00072780"/>
    <w:rsid w:val="00073643"/>
    <w:rsid w:val="00074181"/>
    <w:rsid w:val="00074728"/>
    <w:rsid w:val="0007497A"/>
    <w:rsid w:val="00074C5F"/>
    <w:rsid w:val="00075D83"/>
    <w:rsid w:val="00077501"/>
    <w:rsid w:val="00080A55"/>
    <w:rsid w:val="000811C2"/>
    <w:rsid w:val="00084C7E"/>
    <w:rsid w:val="00086DFA"/>
    <w:rsid w:val="000900BA"/>
    <w:rsid w:val="0009133B"/>
    <w:rsid w:val="000925AC"/>
    <w:rsid w:val="0009439E"/>
    <w:rsid w:val="00094476"/>
    <w:rsid w:val="000962E3"/>
    <w:rsid w:val="0009651A"/>
    <w:rsid w:val="000968BA"/>
    <w:rsid w:val="00097AEA"/>
    <w:rsid w:val="000A06DF"/>
    <w:rsid w:val="000A07B4"/>
    <w:rsid w:val="000A2A77"/>
    <w:rsid w:val="000A3B51"/>
    <w:rsid w:val="000A4A73"/>
    <w:rsid w:val="000A4E5B"/>
    <w:rsid w:val="000B3BD3"/>
    <w:rsid w:val="000B4744"/>
    <w:rsid w:val="000B61EC"/>
    <w:rsid w:val="000C00AF"/>
    <w:rsid w:val="000C02BF"/>
    <w:rsid w:val="000C319A"/>
    <w:rsid w:val="000C3F17"/>
    <w:rsid w:val="000C5B2A"/>
    <w:rsid w:val="000C5F06"/>
    <w:rsid w:val="000C640A"/>
    <w:rsid w:val="000C727A"/>
    <w:rsid w:val="000C7B6D"/>
    <w:rsid w:val="000D14E9"/>
    <w:rsid w:val="000D1D0D"/>
    <w:rsid w:val="000D2724"/>
    <w:rsid w:val="000D3387"/>
    <w:rsid w:val="000D3A3D"/>
    <w:rsid w:val="000D57B3"/>
    <w:rsid w:val="000E0294"/>
    <w:rsid w:val="000E0CFA"/>
    <w:rsid w:val="000E189D"/>
    <w:rsid w:val="000E1E65"/>
    <w:rsid w:val="000E2B8C"/>
    <w:rsid w:val="000E2E4A"/>
    <w:rsid w:val="000E37EA"/>
    <w:rsid w:val="000E4C35"/>
    <w:rsid w:val="000E6E2F"/>
    <w:rsid w:val="000E7937"/>
    <w:rsid w:val="000E7977"/>
    <w:rsid w:val="000F04B4"/>
    <w:rsid w:val="000F07F0"/>
    <w:rsid w:val="000F0C6B"/>
    <w:rsid w:val="000F0F72"/>
    <w:rsid w:val="000F2202"/>
    <w:rsid w:val="000F36D7"/>
    <w:rsid w:val="000F626D"/>
    <w:rsid w:val="000F72BF"/>
    <w:rsid w:val="0010159B"/>
    <w:rsid w:val="00101FD5"/>
    <w:rsid w:val="001021CF"/>
    <w:rsid w:val="00102D28"/>
    <w:rsid w:val="001031FF"/>
    <w:rsid w:val="00103643"/>
    <w:rsid w:val="0010495F"/>
    <w:rsid w:val="00106312"/>
    <w:rsid w:val="00107F2B"/>
    <w:rsid w:val="001124D2"/>
    <w:rsid w:val="001124EA"/>
    <w:rsid w:val="0011471D"/>
    <w:rsid w:val="00114A71"/>
    <w:rsid w:val="00115E28"/>
    <w:rsid w:val="0011788B"/>
    <w:rsid w:val="00117BE6"/>
    <w:rsid w:val="0012044E"/>
    <w:rsid w:val="001221D1"/>
    <w:rsid w:val="00122B3C"/>
    <w:rsid w:val="00123826"/>
    <w:rsid w:val="00124C0F"/>
    <w:rsid w:val="00124FCF"/>
    <w:rsid w:val="0012678E"/>
    <w:rsid w:val="00126D27"/>
    <w:rsid w:val="00127902"/>
    <w:rsid w:val="0013086D"/>
    <w:rsid w:val="00131435"/>
    <w:rsid w:val="00132121"/>
    <w:rsid w:val="001334FC"/>
    <w:rsid w:val="00141ECE"/>
    <w:rsid w:val="00141F43"/>
    <w:rsid w:val="00143C23"/>
    <w:rsid w:val="00144C9A"/>
    <w:rsid w:val="00150168"/>
    <w:rsid w:val="0015019B"/>
    <w:rsid w:val="00152440"/>
    <w:rsid w:val="0015306C"/>
    <w:rsid w:val="001537D7"/>
    <w:rsid w:val="00154E3E"/>
    <w:rsid w:val="00156062"/>
    <w:rsid w:val="00157230"/>
    <w:rsid w:val="001605DC"/>
    <w:rsid w:val="0016195D"/>
    <w:rsid w:val="00161AAC"/>
    <w:rsid w:val="00162B5E"/>
    <w:rsid w:val="00162C21"/>
    <w:rsid w:val="00163143"/>
    <w:rsid w:val="00163147"/>
    <w:rsid w:val="00165959"/>
    <w:rsid w:val="00171111"/>
    <w:rsid w:val="00171C7F"/>
    <w:rsid w:val="0017209A"/>
    <w:rsid w:val="00173A2A"/>
    <w:rsid w:val="00174499"/>
    <w:rsid w:val="0017514E"/>
    <w:rsid w:val="001755B4"/>
    <w:rsid w:val="001830FB"/>
    <w:rsid w:val="0018347E"/>
    <w:rsid w:val="00184751"/>
    <w:rsid w:val="00184786"/>
    <w:rsid w:val="00185E2A"/>
    <w:rsid w:val="00186B6A"/>
    <w:rsid w:val="00187C35"/>
    <w:rsid w:val="00190BCF"/>
    <w:rsid w:val="00190F68"/>
    <w:rsid w:val="001910EB"/>
    <w:rsid w:val="00191111"/>
    <w:rsid w:val="00191B5D"/>
    <w:rsid w:val="0019468F"/>
    <w:rsid w:val="00195BE4"/>
    <w:rsid w:val="00195CF3"/>
    <w:rsid w:val="00195F22"/>
    <w:rsid w:val="001A02D1"/>
    <w:rsid w:val="001A0BC0"/>
    <w:rsid w:val="001A1285"/>
    <w:rsid w:val="001A150D"/>
    <w:rsid w:val="001A4A88"/>
    <w:rsid w:val="001A50F6"/>
    <w:rsid w:val="001A663F"/>
    <w:rsid w:val="001A71B1"/>
    <w:rsid w:val="001A733D"/>
    <w:rsid w:val="001A7733"/>
    <w:rsid w:val="001A79D0"/>
    <w:rsid w:val="001B387C"/>
    <w:rsid w:val="001B5B34"/>
    <w:rsid w:val="001B5D96"/>
    <w:rsid w:val="001B6BCA"/>
    <w:rsid w:val="001B74B5"/>
    <w:rsid w:val="001C159B"/>
    <w:rsid w:val="001C21CE"/>
    <w:rsid w:val="001C44CF"/>
    <w:rsid w:val="001C5EAB"/>
    <w:rsid w:val="001C62D0"/>
    <w:rsid w:val="001C7A7C"/>
    <w:rsid w:val="001D4DC1"/>
    <w:rsid w:val="001D6063"/>
    <w:rsid w:val="001D67C4"/>
    <w:rsid w:val="001D6DA4"/>
    <w:rsid w:val="001D6DAC"/>
    <w:rsid w:val="001D7149"/>
    <w:rsid w:val="001D7F9F"/>
    <w:rsid w:val="001E0CA0"/>
    <w:rsid w:val="001E5133"/>
    <w:rsid w:val="001E5FE1"/>
    <w:rsid w:val="001E626F"/>
    <w:rsid w:val="001E683C"/>
    <w:rsid w:val="001E6BBF"/>
    <w:rsid w:val="001E76C7"/>
    <w:rsid w:val="001F090D"/>
    <w:rsid w:val="001F1266"/>
    <w:rsid w:val="001F7CE5"/>
    <w:rsid w:val="00200ECB"/>
    <w:rsid w:val="002010DC"/>
    <w:rsid w:val="00202D2C"/>
    <w:rsid w:val="00202F1C"/>
    <w:rsid w:val="0020447F"/>
    <w:rsid w:val="0020460D"/>
    <w:rsid w:val="00205DCE"/>
    <w:rsid w:val="00207D99"/>
    <w:rsid w:val="002119AF"/>
    <w:rsid w:val="00211A5E"/>
    <w:rsid w:val="00212841"/>
    <w:rsid w:val="00213F8E"/>
    <w:rsid w:val="00215F82"/>
    <w:rsid w:val="002163B0"/>
    <w:rsid w:val="0021648D"/>
    <w:rsid w:val="0021690A"/>
    <w:rsid w:val="0022006D"/>
    <w:rsid w:val="00222503"/>
    <w:rsid w:val="00222AAF"/>
    <w:rsid w:val="00223582"/>
    <w:rsid w:val="002238AD"/>
    <w:rsid w:val="00226F24"/>
    <w:rsid w:val="002314E1"/>
    <w:rsid w:val="00234988"/>
    <w:rsid w:val="002355EA"/>
    <w:rsid w:val="00240430"/>
    <w:rsid w:val="0024482C"/>
    <w:rsid w:val="00245254"/>
    <w:rsid w:val="00245D81"/>
    <w:rsid w:val="002475B0"/>
    <w:rsid w:val="0025080F"/>
    <w:rsid w:val="002523BD"/>
    <w:rsid w:val="00253351"/>
    <w:rsid w:val="00254EEF"/>
    <w:rsid w:val="002564DE"/>
    <w:rsid w:val="002608DC"/>
    <w:rsid w:val="002622F1"/>
    <w:rsid w:val="00263D00"/>
    <w:rsid w:val="00264998"/>
    <w:rsid w:val="002650F9"/>
    <w:rsid w:val="002651C0"/>
    <w:rsid w:val="0026548E"/>
    <w:rsid w:val="002656CA"/>
    <w:rsid w:val="0027018F"/>
    <w:rsid w:val="00270A76"/>
    <w:rsid w:val="00270BC8"/>
    <w:rsid w:val="00275191"/>
    <w:rsid w:val="00275670"/>
    <w:rsid w:val="00275756"/>
    <w:rsid w:val="00276E12"/>
    <w:rsid w:val="00277DF8"/>
    <w:rsid w:val="00280166"/>
    <w:rsid w:val="00281411"/>
    <w:rsid w:val="002819BB"/>
    <w:rsid w:val="002826AC"/>
    <w:rsid w:val="00284023"/>
    <w:rsid w:val="00285BEC"/>
    <w:rsid w:val="00286EC7"/>
    <w:rsid w:val="002870E5"/>
    <w:rsid w:val="00287888"/>
    <w:rsid w:val="002905B6"/>
    <w:rsid w:val="00291BEF"/>
    <w:rsid w:val="00291CA7"/>
    <w:rsid w:val="00292684"/>
    <w:rsid w:val="00292820"/>
    <w:rsid w:val="00293C14"/>
    <w:rsid w:val="002954D2"/>
    <w:rsid w:val="00296B86"/>
    <w:rsid w:val="00297000"/>
    <w:rsid w:val="0029722E"/>
    <w:rsid w:val="002A28DB"/>
    <w:rsid w:val="002A4EC9"/>
    <w:rsid w:val="002A5088"/>
    <w:rsid w:val="002B1753"/>
    <w:rsid w:val="002B18B1"/>
    <w:rsid w:val="002B20F2"/>
    <w:rsid w:val="002B3499"/>
    <w:rsid w:val="002B3FB6"/>
    <w:rsid w:val="002B4069"/>
    <w:rsid w:val="002C06ED"/>
    <w:rsid w:val="002C2D49"/>
    <w:rsid w:val="002C567C"/>
    <w:rsid w:val="002C5D6A"/>
    <w:rsid w:val="002C6C49"/>
    <w:rsid w:val="002D03E0"/>
    <w:rsid w:val="002D06A0"/>
    <w:rsid w:val="002D0AF4"/>
    <w:rsid w:val="002D352B"/>
    <w:rsid w:val="002D41C5"/>
    <w:rsid w:val="002D5EF4"/>
    <w:rsid w:val="002D7FEF"/>
    <w:rsid w:val="002E078F"/>
    <w:rsid w:val="002E0D9E"/>
    <w:rsid w:val="002E1575"/>
    <w:rsid w:val="002E1764"/>
    <w:rsid w:val="002E1F0F"/>
    <w:rsid w:val="002E22CF"/>
    <w:rsid w:val="002E252D"/>
    <w:rsid w:val="002E3311"/>
    <w:rsid w:val="002E3C2F"/>
    <w:rsid w:val="002E6C28"/>
    <w:rsid w:val="002F1B3E"/>
    <w:rsid w:val="002F1BD8"/>
    <w:rsid w:val="002F2119"/>
    <w:rsid w:val="002F38E9"/>
    <w:rsid w:val="002F4793"/>
    <w:rsid w:val="002F6051"/>
    <w:rsid w:val="003002D8"/>
    <w:rsid w:val="00301018"/>
    <w:rsid w:val="00302397"/>
    <w:rsid w:val="00302692"/>
    <w:rsid w:val="003028DA"/>
    <w:rsid w:val="003127F2"/>
    <w:rsid w:val="00314A5E"/>
    <w:rsid w:val="00316575"/>
    <w:rsid w:val="00322FD9"/>
    <w:rsid w:val="0032489F"/>
    <w:rsid w:val="00324CE1"/>
    <w:rsid w:val="0032593E"/>
    <w:rsid w:val="00325F37"/>
    <w:rsid w:val="00326697"/>
    <w:rsid w:val="00327EBB"/>
    <w:rsid w:val="00330950"/>
    <w:rsid w:val="00331517"/>
    <w:rsid w:val="0033382E"/>
    <w:rsid w:val="0033420F"/>
    <w:rsid w:val="003346B5"/>
    <w:rsid w:val="00335868"/>
    <w:rsid w:val="003378DB"/>
    <w:rsid w:val="00343351"/>
    <w:rsid w:val="0034598D"/>
    <w:rsid w:val="00345D13"/>
    <w:rsid w:val="00347800"/>
    <w:rsid w:val="00347A01"/>
    <w:rsid w:val="00351EF3"/>
    <w:rsid w:val="0035351A"/>
    <w:rsid w:val="00356BF7"/>
    <w:rsid w:val="003608AD"/>
    <w:rsid w:val="00362691"/>
    <w:rsid w:val="0036285C"/>
    <w:rsid w:val="0036352F"/>
    <w:rsid w:val="00363E1E"/>
    <w:rsid w:val="00365475"/>
    <w:rsid w:val="003659B3"/>
    <w:rsid w:val="003666C4"/>
    <w:rsid w:val="003720C5"/>
    <w:rsid w:val="00372505"/>
    <w:rsid w:val="00372EC0"/>
    <w:rsid w:val="003773A5"/>
    <w:rsid w:val="00381415"/>
    <w:rsid w:val="0038429E"/>
    <w:rsid w:val="00385E0D"/>
    <w:rsid w:val="00385ED7"/>
    <w:rsid w:val="003869C6"/>
    <w:rsid w:val="00386E48"/>
    <w:rsid w:val="003905B1"/>
    <w:rsid w:val="00390B09"/>
    <w:rsid w:val="00390CD9"/>
    <w:rsid w:val="00393AEB"/>
    <w:rsid w:val="003942F1"/>
    <w:rsid w:val="00394533"/>
    <w:rsid w:val="00396CD7"/>
    <w:rsid w:val="00397592"/>
    <w:rsid w:val="00397C7C"/>
    <w:rsid w:val="003A2B81"/>
    <w:rsid w:val="003A5B71"/>
    <w:rsid w:val="003A681D"/>
    <w:rsid w:val="003B32EE"/>
    <w:rsid w:val="003B3830"/>
    <w:rsid w:val="003B3F19"/>
    <w:rsid w:val="003B6576"/>
    <w:rsid w:val="003B6E37"/>
    <w:rsid w:val="003C033D"/>
    <w:rsid w:val="003C0C01"/>
    <w:rsid w:val="003C1735"/>
    <w:rsid w:val="003C276A"/>
    <w:rsid w:val="003C29E8"/>
    <w:rsid w:val="003C4120"/>
    <w:rsid w:val="003C47FA"/>
    <w:rsid w:val="003C5CF0"/>
    <w:rsid w:val="003C624D"/>
    <w:rsid w:val="003D008F"/>
    <w:rsid w:val="003D09CE"/>
    <w:rsid w:val="003D3557"/>
    <w:rsid w:val="003D4170"/>
    <w:rsid w:val="003D4E71"/>
    <w:rsid w:val="003D50DA"/>
    <w:rsid w:val="003D5A8F"/>
    <w:rsid w:val="003D6CDB"/>
    <w:rsid w:val="003D7167"/>
    <w:rsid w:val="003D7657"/>
    <w:rsid w:val="003E032B"/>
    <w:rsid w:val="003E0468"/>
    <w:rsid w:val="003E04F0"/>
    <w:rsid w:val="003E0599"/>
    <w:rsid w:val="003E074A"/>
    <w:rsid w:val="003E12E9"/>
    <w:rsid w:val="003E5918"/>
    <w:rsid w:val="003F0389"/>
    <w:rsid w:val="003F0C80"/>
    <w:rsid w:val="003F1ADE"/>
    <w:rsid w:val="003F1E9E"/>
    <w:rsid w:val="003F279D"/>
    <w:rsid w:val="003F75C4"/>
    <w:rsid w:val="00400F9B"/>
    <w:rsid w:val="004015AA"/>
    <w:rsid w:val="004017DD"/>
    <w:rsid w:val="004044AF"/>
    <w:rsid w:val="00404E30"/>
    <w:rsid w:val="00404F6B"/>
    <w:rsid w:val="00406DFA"/>
    <w:rsid w:val="00406F98"/>
    <w:rsid w:val="004108EC"/>
    <w:rsid w:val="00410A80"/>
    <w:rsid w:val="00412087"/>
    <w:rsid w:val="004133EB"/>
    <w:rsid w:val="00413658"/>
    <w:rsid w:val="0041722F"/>
    <w:rsid w:val="00422503"/>
    <w:rsid w:val="00422E4C"/>
    <w:rsid w:val="0042364A"/>
    <w:rsid w:val="00425E01"/>
    <w:rsid w:val="004314D4"/>
    <w:rsid w:val="00431AAD"/>
    <w:rsid w:val="00433EBA"/>
    <w:rsid w:val="0043597E"/>
    <w:rsid w:val="00440C4B"/>
    <w:rsid w:val="00440D10"/>
    <w:rsid w:val="004478CE"/>
    <w:rsid w:val="00447961"/>
    <w:rsid w:val="00451732"/>
    <w:rsid w:val="00452211"/>
    <w:rsid w:val="00456C1E"/>
    <w:rsid w:val="0045735D"/>
    <w:rsid w:val="004574B6"/>
    <w:rsid w:val="004578DD"/>
    <w:rsid w:val="0045797E"/>
    <w:rsid w:val="004604EF"/>
    <w:rsid w:val="00461F68"/>
    <w:rsid w:val="00462ABD"/>
    <w:rsid w:val="00462E31"/>
    <w:rsid w:val="004664AD"/>
    <w:rsid w:val="0046776D"/>
    <w:rsid w:val="00467CBF"/>
    <w:rsid w:val="004701F8"/>
    <w:rsid w:val="0047025E"/>
    <w:rsid w:val="00470792"/>
    <w:rsid w:val="004715AD"/>
    <w:rsid w:val="004738D2"/>
    <w:rsid w:val="004745AE"/>
    <w:rsid w:val="00474BB5"/>
    <w:rsid w:val="00475219"/>
    <w:rsid w:val="00477AEB"/>
    <w:rsid w:val="00480A45"/>
    <w:rsid w:val="00480FA7"/>
    <w:rsid w:val="00482EF8"/>
    <w:rsid w:val="004843C4"/>
    <w:rsid w:val="00486D92"/>
    <w:rsid w:val="00487184"/>
    <w:rsid w:val="00487912"/>
    <w:rsid w:val="00490C08"/>
    <w:rsid w:val="00491A9A"/>
    <w:rsid w:val="00491B64"/>
    <w:rsid w:val="004927C4"/>
    <w:rsid w:val="00492948"/>
    <w:rsid w:val="004937EF"/>
    <w:rsid w:val="00496F61"/>
    <w:rsid w:val="0049714C"/>
    <w:rsid w:val="0049779E"/>
    <w:rsid w:val="004A37AD"/>
    <w:rsid w:val="004A6F68"/>
    <w:rsid w:val="004A7154"/>
    <w:rsid w:val="004B05F9"/>
    <w:rsid w:val="004B304F"/>
    <w:rsid w:val="004B3BE1"/>
    <w:rsid w:val="004B410E"/>
    <w:rsid w:val="004B4DC0"/>
    <w:rsid w:val="004B5118"/>
    <w:rsid w:val="004B5AAC"/>
    <w:rsid w:val="004C4D6A"/>
    <w:rsid w:val="004C551E"/>
    <w:rsid w:val="004D0747"/>
    <w:rsid w:val="004D08DC"/>
    <w:rsid w:val="004D0A52"/>
    <w:rsid w:val="004D0B79"/>
    <w:rsid w:val="004D22FF"/>
    <w:rsid w:val="004D29C5"/>
    <w:rsid w:val="004D4369"/>
    <w:rsid w:val="004D4F1D"/>
    <w:rsid w:val="004D6653"/>
    <w:rsid w:val="004E2962"/>
    <w:rsid w:val="004E2BF4"/>
    <w:rsid w:val="004E4D4C"/>
    <w:rsid w:val="004E5312"/>
    <w:rsid w:val="004E58C4"/>
    <w:rsid w:val="004E6AED"/>
    <w:rsid w:val="004F4F92"/>
    <w:rsid w:val="004F57AF"/>
    <w:rsid w:val="00501398"/>
    <w:rsid w:val="00501861"/>
    <w:rsid w:val="00501DFA"/>
    <w:rsid w:val="00502768"/>
    <w:rsid w:val="005028B5"/>
    <w:rsid w:val="0050339F"/>
    <w:rsid w:val="00503C8E"/>
    <w:rsid w:val="00503EA1"/>
    <w:rsid w:val="00504897"/>
    <w:rsid w:val="0050586C"/>
    <w:rsid w:val="0050683A"/>
    <w:rsid w:val="005068E4"/>
    <w:rsid w:val="005103BE"/>
    <w:rsid w:val="00510959"/>
    <w:rsid w:val="00510B31"/>
    <w:rsid w:val="005110D0"/>
    <w:rsid w:val="00512B2B"/>
    <w:rsid w:val="00513C47"/>
    <w:rsid w:val="0051428E"/>
    <w:rsid w:val="00514B6E"/>
    <w:rsid w:val="005158E8"/>
    <w:rsid w:val="005159D3"/>
    <w:rsid w:val="00515A0C"/>
    <w:rsid w:val="00516886"/>
    <w:rsid w:val="00516B69"/>
    <w:rsid w:val="005175A2"/>
    <w:rsid w:val="00517F47"/>
    <w:rsid w:val="00520AF4"/>
    <w:rsid w:val="00520DD7"/>
    <w:rsid w:val="005212EC"/>
    <w:rsid w:val="00522EEE"/>
    <w:rsid w:val="00523EA3"/>
    <w:rsid w:val="005245A0"/>
    <w:rsid w:val="00524F81"/>
    <w:rsid w:val="00525227"/>
    <w:rsid w:val="00525773"/>
    <w:rsid w:val="0052617B"/>
    <w:rsid w:val="005304AA"/>
    <w:rsid w:val="005337EF"/>
    <w:rsid w:val="005346FE"/>
    <w:rsid w:val="00537A01"/>
    <w:rsid w:val="00540127"/>
    <w:rsid w:val="005403BD"/>
    <w:rsid w:val="005414CD"/>
    <w:rsid w:val="005461B9"/>
    <w:rsid w:val="00547282"/>
    <w:rsid w:val="00547CB8"/>
    <w:rsid w:val="00550F58"/>
    <w:rsid w:val="00551255"/>
    <w:rsid w:val="00552776"/>
    <w:rsid w:val="00554F43"/>
    <w:rsid w:val="005561F3"/>
    <w:rsid w:val="00556CA0"/>
    <w:rsid w:val="0055750E"/>
    <w:rsid w:val="00557FA8"/>
    <w:rsid w:val="00560BB9"/>
    <w:rsid w:val="0056203F"/>
    <w:rsid w:val="00563F4B"/>
    <w:rsid w:val="00566857"/>
    <w:rsid w:val="00567094"/>
    <w:rsid w:val="00570CE1"/>
    <w:rsid w:val="00571E8B"/>
    <w:rsid w:val="00572344"/>
    <w:rsid w:val="0057530F"/>
    <w:rsid w:val="00577266"/>
    <w:rsid w:val="0057758A"/>
    <w:rsid w:val="0057770B"/>
    <w:rsid w:val="00580513"/>
    <w:rsid w:val="0058498D"/>
    <w:rsid w:val="00585E6F"/>
    <w:rsid w:val="005871EC"/>
    <w:rsid w:val="00591A2B"/>
    <w:rsid w:val="00591B82"/>
    <w:rsid w:val="005923EA"/>
    <w:rsid w:val="00593E3F"/>
    <w:rsid w:val="005944B3"/>
    <w:rsid w:val="005953FF"/>
    <w:rsid w:val="00595D93"/>
    <w:rsid w:val="005A26D5"/>
    <w:rsid w:val="005A2F73"/>
    <w:rsid w:val="005A3CC9"/>
    <w:rsid w:val="005A412A"/>
    <w:rsid w:val="005A46AC"/>
    <w:rsid w:val="005A4E69"/>
    <w:rsid w:val="005A7BC5"/>
    <w:rsid w:val="005B14AA"/>
    <w:rsid w:val="005B3B85"/>
    <w:rsid w:val="005B5073"/>
    <w:rsid w:val="005C07EA"/>
    <w:rsid w:val="005C09F2"/>
    <w:rsid w:val="005C177B"/>
    <w:rsid w:val="005C3FE3"/>
    <w:rsid w:val="005C46FD"/>
    <w:rsid w:val="005C4846"/>
    <w:rsid w:val="005C520E"/>
    <w:rsid w:val="005C539E"/>
    <w:rsid w:val="005C6EDA"/>
    <w:rsid w:val="005D0657"/>
    <w:rsid w:val="005D1BE7"/>
    <w:rsid w:val="005D707B"/>
    <w:rsid w:val="005D7183"/>
    <w:rsid w:val="005D73E9"/>
    <w:rsid w:val="005D7491"/>
    <w:rsid w:val="005E0C25"/>
    <w:rsid w:val="005E1D08"/>
    <w:rsid w:val="005E23FE"/>
    <w:rsid w:val="005E4B6A"/>
    <w:rsid w:val="005E6CAD"/>
    <w:rsid w:val="005F01DF"/>
    <w:rsid w:val="005F28A1"/>
    <w:rsid w:val="005F73D0"/>
    <w:rsid w:val="005F7C1D"/>
    <w:rsid w:val="00602822"/>
    <w:rsid w:val="00604535"/>
    <w:rsid w:val="006063FE"/>
    <w:rsid w:val="00607409"/>
    <w:rsid w:val="00613F29"/>
    <w:rsid w:val="006143CB"/>
    <w:rsid w:val="00615675"/>
    <w:rsid w:val="00615C65"/>
    <w:rsid w:val="00615DBE"/>
    <w:rsid w:val="0062025C"/>
    <w:rsid w:val="00621C6F"/>
    <w:rsid w:val="00625E3D"/>
    <w:rsid w:val="00626E79"/>
    <w:rsid w:val="0062795F"/>
    <w:rsid w:val="00630CFF"/>
    <w:rsid w:val="00632051"/>
    <w:rsid w:val="006350B7"/>
    <w:rsid w:val="006357B2"/>
    <w:rsid w:val="00635959"/>
    <w:rsid w:val="00637042"/>
    <w:rsid w:val="006370E4"/>
    <w:rsid w:val="006402B6"/>
    <w:rsid w:val="00640DC1"/>
    <w:rsid w:val="00641550"/>
    <w:rsid w:val="0064222D"/>
    <w:rsid w:val="00643338"/>
    <w:rsid w:val="0064530E"/>
    <w:rsid w:val="006467AE"/>
    <w:rsid w:val="00646ADA"/>
    <w:rsid w:val="00646FEE"/>
    <w:rsid w:val="00651762"/>
    <w:rsid w:val="006519CD"/>
    <w:rsid w:val="00653429"/>
    <w:rsid w:val="00655669"/>
    <w:rsid w:val="00655A0A"/>
    <w:rsid w:val="0066080A"/>
    <w:rsid w:val="006612CD"/>
    <w:rsid w:val="00665E96"/>
    <w:rsid w:val="006674E6"/>
    <w:rsid w:val="006679EB"/>
    <w:rsid w:val="00671FE4"/>
    <w:rsid w:val="00672A68"/>
    <w:rsid w:val="00675B84"/>
    <w:rsid w:val="00676C87"/>
    <w:rsid w:val="0067759C"/>
    <w:rsid w:val="006830BC"/>
    <w:rsid w:val="00683D1D"/>
    <w:rsid w:val="00684479"/>
    <w:rsid w:val="00684549"/>
    <w:rsid w:val="0068685E"/>
    <w:rsid w:val="00690508"/>
    <w:rsid w:val="0069195B"/>
    <w:rsid w:val="00692063"/>
    <w:rsid w:val="0069420C"/>
    <w:rsid w:val="00696CAC"/>
    <w:rsid w:val="00697522"/>
    <w:rsid w:val="006A1D14"/>
    <w:rsid w:val="006A35AC"/>
    <w:rsid w:val="006A4B49"/>
    <w:rsid w:val="006A5CBE"/>
    <w:rsid w:val="006B077B"/>
    <w:rsid w:val="006B3893"/>
    <w:rsid w:val="006B4A52"/>
    <w:rsid w:val="006B6756"/>
    <w:rsid w:val="006B6F58"/>
    <w:rsid w:val="006B7DB5"/>
    <w:rsid w:val="006C00F4"/>
    <w:rsid w:val="006C044C"/>
    <w:rsid w:val="006C0E02"/>
    <w:rsid w:val="006C2844"/>
    <w:rsid w:val="006C371E"/>
    <w:rsid w:val="006C422B"/>
    <w:rsid w:val="006C5DF9"/>
    <w:rsid w:val="006C7EB5"/>
    <w:rsid w:val="006D0331"/>
    <w:rsid w:val="006D10D0"/>
    <w:rsid w:val="006D2027"/>
    <w:rsid w:val="006D310A"/>
    <w:rsid w:val="006D427D"/>
    <w:rsid w:val="006D46A3"/>
    <w:rsid w:val="006D7575"/>
    <w:rsid w:val="006D7BE5"/>
    <w:rsid w:val="006E1EED"/>
    <w:rsid w:val="006E2F2D"/>
    <w:rsid w:val="006E39B3"/>
    <w:rsid w:val="006E46B1"/>
    <w:rsid w:val="006E77F1"/>
    <w:rsid w:val="006E7C14"/>
    <w:rsid w:val="006F17C7"/>
    <w:rsid w:val="006F1E55"/>
    <w:rsid w:val="006F1ECF"/>
    <w:rsid w:val="006F255C"/>
    <w:rsid w:val="006F4EE4"/>
    <w:rsid w:val="006F5681"/>
    <w:rsid w:val="006F7F43"/>
    <w:rsid w:val="00700B38"/>
    <w:rsid w:val="007017E3"/>
    <w:rsid w:val="00703361"/>
    <w:rsid w:val="007040E5"/>
    <w:rsid w:val="007066F4"/>
    <w:rsid w:val="00706AEB"/>
    <w:rsid w:val="00707AC2"/>
    <w:rsid w:val="007135D4"/>
    <w:rsid w:val="00715D19"/>
    <w:rsid w:val="007211C9"/>
    <w:rsid w:val="0072166B"/>
    <w:rsid w:val="007224A3"/>
    <w:rsid w:val="00722531"/>
    <w:rsid w:val="00723A02"/>
    <w:rsid w:val="00723CB0"/>
    <w:rsid w:val="007240B2"/>
    <w:rsid w:val="00726D30"/>
    <w:rsid w:val="00727425"/>
    <w:rsid w:val="00731673"/>
    <w:rsid w:val="00732135"/>
    <w:rsid w:val="00737BF1"/>
    <w:rsid w:val="007407C9"/>
    <w:rsid w:val="00743B54"/>
    <w:rsid w:val="007457EB"/>
    <w:rsid w:val="00745ACA"/>
    <w:rsid w:val="00746FF4"/>
    <w:rsid w:val="00752FDF"/>
    <w:rsid w:val="007537E4"/>
    <w:rsid w:val="00755306"/>
    <w:rsid w:val="0075696B"/>
    <w:rsid w:val="00757D5E"/>
    <w:rsid w:val="00760DB6"/>
    <w:rsid w:val="00762200"/>
    <w:rsid w:val="00763770"/>
    <w:rsid w:val="007665EE"/>
    <w:rsid w:val="00771489"/>
    <w:rsid w:val="0077155C"/>
    <w:rsid w:val="007723B2"/>
    <w:rsid w:val="00772F9C"/>
    <w:rsid w:val="00774878"/>
    <w:rsid w:val="007750C7"/>
    <w:rsid w:val="0077547B"/>
    <w:rsid w:val="007764CB"/>
    <w:rsid w:val="00777F24"/>
    <w:rsid w:val="00781B11"/>
    <w:rsid w:val="007839B3"/>
    <w:rsid w:val="00783F6A"/>
    <w:rsid w:val="007846C9"/>
    <w:rsid w:val="00786410"/>
    <w:rsid w:val="00786760"/>
    <w:rsid w:val="00786C39"/>
    <w:rsid w:val="00791C9D"/>
    <w:rsid w:val="00791FD8"/>
    <w:rsid w:val="00792636"/>
    <w:rsid w:val="007928E8"/>
    <w:rsid w:val="00793B6A"/>
    <w:rsid w:val="00793CE3"/>
    <w:rsid w:val="00793F4B"/>
    <w:rsid w:val="007952A8"/>
    <w:rsid w:val="007956F2"/>
    <w:rsid w:val="00795884"/>
    <w:rsid w:val="00795971"/>
    <w:rsid w:val="0079655B"/>
    <w:rsid w:val="007A2714"/>
    <w:rsid w:val="007A408C"/>
    <w:rsid w:val="007A4EF1"/>
    <w:rsid w:val="007A518E"/>
    <w:rsid w:val="007A6B1F"/>
    <w:rsid w:val="007B0746"/>
    <w:rsid w:val="007B1465"/>
    <w:rsid w:val="007B1479"/>
    <w:rsid w:val="007B1B95"/>
    <w:rsid w:val="007B1B98"/>
    <w:rsid w:val="007B3B2B"/>
    <w:rsid w:val="007B5633"/>
    <w:rsid w:val="007B5CC3"/>
    <w:rsid w:val="007B65A9"/>
    <w:rsid w:val="007B77AA"/>
    <w:rsid w:val="007B7A52"/>
    <w:rsid w:val="007C1001"/>
    <w:rsid w:val="007C318C"/>
    <w:rsid w:val="007C4437"/>
    <w:rsid w:val="007C47A1"/>
    <w:rsid w:val="007D0188"/>
    <w:rsid w:val="007D06B3"/>
    <w:rsid w:val="007D0EBF"/>
    <w:rsid w:val="007D4ACF"/>
    <w:rsid w:val="007D4C5D"/>
    <w:rsid w:val="007D4FF2"/>
    <w:rsid w:val="007D5DE6"/>
    <w:rsid w:val="007D742A"/>
    <w:rsid w:val="007D7C35"/>
    <w:rsid w:val="007E077A"/>
    <w:rsid w:val="007E0B82"/>
    <w:rsid w:val="007E3C1C"/>
    <w:rsid w:val="007E4F0F"/>
    <w:rsid w:val="007E744F"/>
    <w:rsid w:val="007F0B69"/>
    <w:rsid w:val="007F1022"/>
    <w:rsid w:val="007F294B"/>
    <w:rsid w:val="007F6F4C"/>
    <w:rsid w:val="007F7544"/>
    <w:rsid w:val="00802E5A"/>
    <w:rsid w:val="00803DEC"/>
    <w:rsid w:val="00803EC3"/>
    <w:rsid w:val="00803ECC"/>
    <w:rsid w:val="0080488D"/>
    <w:rsid w:val="008078ED"/>
    <w:rsid w:val="00810E66"/>
    <w:rsid w:val="008136A1"/>
    <w:rsid w:val="00814C7E"/>
    <w:rsid w:val="00817C43"/>
    <w:rsid w:val="00820339"/>
    <w:rsid w:val="00820C41"/>
    <w:rsid w:val="00824DD7"/>
    <w:rsid w:val="008255F5"/>
    <w:rsid w:val="0082564F"/>
    <w:rsid w:val="00827742"/>
    <w:rsid w:val="00827A5D"/>
    <w:rsid w:val="0083007A"/>
    <w:rsid w:val="00830B98"/>
    <w:rsid w:val="00831F1D"/>
    <w:rsid w:val="00832CDB"/>
    <w:rsid w:val="008377B2"/>
    <w:rsid w:val="00837BFA"/>
    <w:rsid w:val="00837F44"/>
    <w:rsid w:val="00841F88"/>
    <w:rsid w:val="00842292"/>
    <w:rsid w:val="00843301"/>
    <w:rsid w:val="008444F6"/>
    <w:rsid w:val="00844F90"/>
    <w:rsid w:val="008451C7"/>
    <w:rsid w:val="00845418"/>
    <w:rsid w:val="0085037E"/>
    <w:rsid w:val="00850F29"/>
    <w:rsid w:val="00851DED"/>
    <w:rsid w:val="00852EC3"/>
    <w:rsid w:val="00853597"/>
    <w:rsid w:val="00854EC4"/>
    <w:rsid w:val="008551AF"/>
    <w:rsid w:val="008568AF"/>
    <w:rsid w:val="00856973"/>
    <w:rsid w:val="008626C7"/>
    <w:rsid w:val="008627D8"/>
    <w:rsid w:val="008636C7"/>
    <w:rsid w:val="008640CB"/>
    <w:rsid w:val="00864652"/>
    <w:rsid w:val="008658DD"/>
    <w:rsid w:val="0086762C"/>
    <w:rsid w:val="00867D98"/>
    <w:rsid w:val="00871413"/>
    <w:rsid w:val="00871AB1"/>
    <w:rsid w:val="0087309C"/>
    <w:rsid w:val="0087578E"/>
    <w:rsid w:val="008813C6"/>
    <w:rsid w:val="008816CE"/>
    <w:rsid w:val="0088318B"/>
    <w:rsid w:val="008868F2"/>
    <w:rsid w:val="00887FD6"/>
    <w:rsid w:val="00893E02"/>
    <w:rsid w:val="00893F94"/>
    <w:rsid w:val="00894C1D"/>
    <w:rsid w:val="008950E2"/>
    <w:rsid w:val="008951B9"/>
    <w:rsid w:val="00896DAB"/>
    <w:rsid w:val="008971E0"/>
    <w:rsid w:val="008A23BC"/>
    <w:rsid w:val="008A357A"/>
    <w:rsid w:val="008A5195"/>
    <w:rsid w:val="008A5575"/>
    <w:rsid w:val="008A5A0C"/>
    <w:rsid w:val="008A74E8"/>
    <w:rsid w:val="008B0A12"/>
    <w:rsid w:val="008B0F6C"/>
    <w:rsid w:val="008B19ED"/>
    <w:rsid w:val="008B20A7"/>
    <w:rsid w:val="008C11DD"/>
    <w:rsid w:val="008C134D"/>
    <w:rsid w:val="008C20C5"/>
    <w:rsid w:val="008C34B7"/>
    <w:rsid w:val="008D2F80"/>
    <w:rsid w:val="008D38FC"/>
    <w:rsid w:val="008D64CE"/>
    <w:rsid w:val="008D76F1"/>
    <w:rsid w:val="008E0793"/>
    <w:rsid w:val="008E0D47"/>
    <w:rsid w:val="008E1E9F"/>
    <w:rsid w:val="008E3854"/>
    <w:rsid w:val="008E4441"/>
    <w:rsid w:val="008E6023"/>
    <w:rsid w:val="008E64BB"/>
    <w:rsid w:val="008E7ADA"/>
    <w:rsid w:val="008F0B74"/>
    <w:rsid w:val="008F0CB2"/>
    <w:rsid w:val="008F1A0E"/>
    <w:rsid w:val="008F2825"/>
    <w:rsid w:val="008F2AD8"/>
    <w:rsid w:val="008F2D96"/>
    <w:rsid w:val="008F2E5C"/>
    <w:rsid w:val="008F2FB5"/>
    <w:rsid w:val="008F44DD"/>
    <w:rsid w:val="008F4A17"/>
    <w:rsid w:val="008F500F"/>
    <w:rsid w:val="008F6330"/>
    <w:rsid w:val="00900D64"/>
    <w:rsid w:val="00901256"/>
    <w:rsid w:val="009019A6"/>
    <w:rsid w:val="00901C01"/>
    <w:rsid w:val="009027F3"/>
    <w:rsid w:val="009036DE"/>
    <w:rsid w:val="00903981"/>
    <w:rsid w:val="00903B19"/>
    <w:rsid w:val="00904E4E"/>
    <w:rsid w:val="00905C03"/>
    <w:rsid w:val="00906CEC"/>
    <w:rsid w:val="00907169"/>
    <w:rsid w:val="0090765F"/>
    <w:rsid w:val="009118B3"/>
    <w:rsid w:val="00911CFB"/>
    <w:rsid w:val="00913111"/>
    <w:rsid w:val="009147CA"/>
    <w:rsid w:val="009162F2"/>
    <w:rsid w:val="009261A4"/>
    <w:rsid w:val="00926D01"/>
    <w:rsid w:val="00927E1A"/>
    <w:rsid w:val="00927EDA"/>
    <w:rsid w:val="009313DF"/>
    <w:rsid w:val="009327E2"/>
    <w:rsid w:val="0093708C"/>
    <w:rsid w:val="009424EC"/>
    <w:rsid w:val="00944150"/>
    <w:rsid w:val="00946582"/>
    <w:rsid w:val="009465AF"/>
    <w:rsid w:val="0094664E"/>
    <w:rsid w:val="0095109B"/>
    <w:rsid w:val="00953725"/>
    <w:rsid w:val="00953FA7"/>
    <w:rsid w:val="009549D9"/>
    <w:rsid w:val="00955A23"/>
    <w:rsid w:val="009568A2"/>
    <w:rsid w:val="00957F94"/>
    <w:rsid w:val="009619F1"/>
    <w:rsid w:val="009654BD"/>
    <w:rsid w:val="009656F8"/>
    <w:rsid w:val="0096663A"/>
    <w:rsid w:val="009672DD"/>
    <w:rsid w:val="0096777D"/>
    <w:rsid w:val="00970AE7"/>
    <w:rsid w:val="00971382"/>
    <w:rsid w:val="00971ACC"/>
    <w:rsid w:val="00972C9A"/>
    <w:rsid w:val="0097313D"/>
    <w:rsid w:val="00973A7B"/>
    <w:rsid w:val="0097584D"/>
    <w:rsid w:val="00975ECE"/>
    <w:rsid w:val="00977E0C"/>
    <w:rsid w:val="009805E1"/>
    <w:rsid w:val="0098060E"/>
    <w:rsid w:val="009809B4"/>
    <w:rsid w:val="00982823"/>
    <w:rsid w:val="00982FD2"/>
    <w:rsid w:val="009839B7"/>
    <w:rsid w:val="0099506B"/>
    <w:rsid w:val="00995CB8"/>
    <w:rsid w:val="00995E48"/>
    <w:rsid w:val="009967C1"/>
    <w:rsid w:val="009A0941"/>
    <w:rsid w:val="009A0B7C"/>
    <w:rsid w:val="009A326A"/>
    <w:rsid w:val="009B1891"/>
    <w:rsid w:val="009B21CF"/>
    <w:rsid w:val="009B3602"/>
    <w:rsid w:val="009B3F66"/>
    <w:rsid w:val="009B6436"/>
    <w:rsid w:val="009C0133"/>
    <w:rsid w:val="009C035A"/>
    <w:rsid w:val="009C0782"/>
    <w:rsid w:val="009C351E"/>
    <w:rsid w:val="009C427C"/>
    <w:rsid w:val="009C4901"/>
    <w:rsid w:val="009C4FCC"/>
    <w:rsid w:val="009D0295"/>
    <w:rsid w:val="009D0C9D"/>
    <w:rsid w:val="009D1A22"/>
    <w:rsid w:val="009E694B"/>
    <w:rsid w:val="009E6962"/>
    <w:rsid w:val="009E7300"/>
    <w:rsid w:val="009F0EA6"/>
    <w:rsid w:val="009F11CB"/>
    <w:rsid w:val="009F3C8D"/>
    <w:rsid w:val="009F7B04"/>
    <w:rsid w:val="00A01B92"/>
    <w:rsid w:val="00A0524B"/>
    <w:rsid w:val="00A06B1D"/>
    <w:rsid w:val="00A074B2"/>
    <w:rsid w:val="00A07F6C"/>
    <w:rsid w:val="00A124EE"/>
    <w:rsid w:val="00A1319F"/>
    <w:rsid w:val="00A132B9"/>
    <w:rsid w:val="00A136F0"/>
    <w:rsid w:val="00A15255"/>
    <w:rsid w:val="00A1609C"/>
    <w:rsid w:val="00A1639C"/>
    <w:rsid w:val="00A164A5"/>
    <w:rsid w:val="00A16542"/>
    <w:rsid w:val="00A206DD"/>
    <w:rsid w:val="00A20924"/>
    <w:rsid w:val="00A20DF9"/>
    <w:rsid w:val="00A269AA"/>
    <w:rsid w:val="00A26E4C"/>
    <w:rsid w:val="00A3116D"/>
    <w:rsid w:val="00A31402"/>
    <w:rsid w:val="00A32FB0"/>
    <w:rsid w:val="00A35CDC"/>
    <w:rsid w:val="00A413A0"/>
    <w:rsid w:val="00A42418"/>
    <w:rsid w:val="00A42505"/>
    <w:rsid w:val="00A451E6"/>
    <w:rsid w:val="00A45230"/>
    <w:rsid w:val="00A47AC0"/>
    <w:rsid w:val="00A50799"/>
    <w:rsid w:val="00A51AB3"/>
    <w:rsid w:val="00A532DC"/>
    <w:rsid w:val="00A5492A"/>
    <w:rsid w:val="00A556F3"/>
    <w:rsid w:val="00A55897"/>
    <w:rsid w:val="00A5797B"/>
    <w:rsid w:val="00A57A3B"/>
    <w:rsid w:val="00A57A62"/>
    <w:rsid w:val="00A60947"/>
    <w:rsid w:val="00A610EF"/>
    <w:rsid w:val="00A621E3"/>
    <w:rsid w:val="00A62A28"/>
    <w:rsid w:val="00A63046"/>
    <w:rsid w:val="00A64A6D"/>
    <w:rsid w:val="00A652AA"/>
    <w:rsid w:val="00A6586A"/>
    <w:rsid w:val="00A65A94"/>
    <w:rsid w:val="00A7174B"/>
    <w:rsid w:val="00A71D6A"/>
    <w:rsid w:val="00A7240D"/>
    <w:rsid w:val="00A72BF4"/>
    <w:rsid w:val="00A739AA"/>
    <w:rsid w:val="00A76193"/>
    <w:rsid w:val="00A8029C"/>
    <w:rsid w:val="00A83E8D"/>
    <w:rsid w:val="00A86264"/>
    <w:rsid w:val="00A909BF"/>
    <w:rsid w:val="00A90FB5"/>
    <w:rsid w:val="00A93A73"/>
    <w:rsid w:val="00A93ED4"/>
    <w:rsid w:val="00A94443"/>
    <w:rsid w:val="00A94CDF"/>
    <w:rsid w:val="00A94E0D"/>
    <w:rsid w:val="00A96DDA"/>
    <w:rsid w:val="00AA0538"/>
    <w:rsid w:val="00AA17BE"/>
    <w:rsid w:val="00AA465C"/>
    <w:rsid w:val="00AA62B6"/>
    <w:rsid w:val="00AA7D62"/>
    <w:rsid w:val="00AB0157"/>
    <w:rsid w:val="00AB1940"/>
    <w:rsid w:val="00AB2465"/>
    <w:rsid w:val="00AB2A26"/>
    <w:rsid w:val="00AB2B9D"/>
    <w:rsid w:val="00AB2D5E"/>
    <w:rsid w:val="00AB3F81"/>
    <w:rsid w:val="00AB43B5"/>
    <w:rsid w:val="00AB43DE"/>
    <w:rsid w:val="00AB5FE9"/>
    <w:rsid w:val="00AB67C0"/>
    <w:rsid w:val="00AB6C78"/>
    <w:rsid w:val="00AB6E5B"/>
    <w:rsid w:val="00AC27C9"/>
    <w:rsid w:val="00AC2F9D"/>
    <w:rsid w:val="00AC4143"/>
    <w:rsid w:val="00AC63F3"/>
    <w:rsid w:val="00AC7999"/>
    <w:rsid w:val="00AD1728"/>
    <w:rsid w:val="00AD57B9"/>
    <w:rsid w:val="00AD5A40"/>
    <w:rsid w:val="00AD77EA"/>
    <w:rsid w:val="00AD7BA3"/>
    <w:rsid w:val="00AD7DA5"/>
    <w:rsid w:val="00AD7F74"/>
    <w:rsid w:val="00AE13B6"/>
    <w:rsid w:val="00AE19EE"/>
    <w:rsid w:val="00AE3078"/>
    <w:rsid w:val="00AE31F9"/>
    <w:rsid w:val="00AE3634"/>
    <w:rsid w:val="00AE5B65"/>
    <w:rsid w:val="00AE6A94"/>
    <w:rsid w:val="00AE710C"/>
    <w:rsid w:val="00AE733E"/>
    <w:rsid w:val="00AF1123"/>
    <w:rsid w:val="00AF16C6"/>
    <w:rsid w:val="00AF273E"/>
    <w:rsid w:val="00AF2B59"/>
    <w:rsid w:val="00AF4BC5"/>
    <w:rsid w:val="00AF5E8B"/>
    <w:rsid w:val="00AF632D"/>
    <w:rsid w:val="00AF7D58"/>
    <w:rsid w:val="00B0005C"/>
    <w:rsid w:val="00B02331"/>
    <w:rsid w:val="00B02B42"/>
    <w:rsid w:val="00B04CC5"/>
    <w:rsid w:val="00B05CD1"/>
    <w:rsid w:val="00B06576"/>
    <w:rsid w:val="00B06C82"/>
    <w:rsid w:val="00B07B41"/>
    <w:rsid w:val="00B10966"/>
    <w:rsid w:val="00B1120D"/>
    <w:rsid w:val="00B13372"/>
    <w:rsid w:val="00B13A63"/>
    <w:rsid w:val="00B1429C"/>
    <w:rsid w:val="00B1690B"/>
    <w:rsid w:val="00B17684"/>
    <w:rsid w:val="00B22A49"/>
    <w:rsid w:val="00B24A40"/>
    <w:rsid w:val="00B24CCD"/>
    <w:rsid w:val="00B26754"/>
    <w:rsid w:val="00B30444"/>
    <w:rsid w:val="00B30ECA"/>
    <w:rsid w:val="00B32182"/>
    <w:rsid w:val="00B3221C"/>
    <w:rsid w:val="00B32A01"/>
    <w:rsid w:val="00B3404F"/>
    <w:rsid w:val="00B3491B"/>
    <w:rsid w:val="00B36310"/>
    <w:rsid w:val="00B3635A"/>
    <w:rsid w:val="00B3642D"/>
    <w:rsid w:val="00B3684D"/>
    <w:rsid w:val="00B378B4"/>
    <w:rsid w:val="00B406A8"/>
    <w:rsid w:val="00B41ABF"/>
    <w:rsid w:val="00B42F3E"/>
    <w:rsid w:val="00B447A1"/>
    <w:rsid w:val="00B45297"/>
    <w:rsid w:val="00B45459"/>
    <w:rsid w:val="00B45E17"/>
    <w:rsid w:val="00B4665E"/>
    <w:rsid w:val="00B47EF0"/>
    <w:rsid w:val="00B50281"/>
    <w:rsid w:val="00B51F8E"/>
    <w:rsid w:val="00B5211E"/>
    <w:rsid w:val="00B52584"/>
    <w:rsid w:val="00B556A6"/>
    <w:rsid w:val="00B562DF"/>
    <w:rsid w:val="00B60816"/>
    <w:rsid w:val="00B61D1F"/>
    <w:rsid w:val="00B6203C"/>
    <w:rsid w:val="00B62E6B"/>
    <w:rsid w:val="00B650A2"/>
    <w:rsid w:val="00B67853"/>
    <w:rsid w:val="00B6788A"/>
    <w:rsid w:val="00B7100F"/>
    <w:rsid w:val="00B721F2"/>
    <w:rsid w:val="00B7301F"/>
    <w:rsid w:val="00B73369"/>
    <w:rsid w:val="00B750B1"/>
    <w:rsid w:val="00B75569"/>
    <w:rsid w:val="00B76925"/>
    <w:rsid w:val="00B7761B"/>
    <w:rsid w:val="00B8027B"/>
    <w:rsid w:val="00B80CEE"/>
    <w:rsid w:val="00B83665"/>
    <w:rsid w:val="00B85762"/>
    <w:rsid w:val="00B90C64"/>
    <w:rsid w:val="00B918C8"/>
    <w:rsid w:val="00B929A3"/>
    <w:rsid w:val="00B956C4"/>
    <w:rsid w:val="00B95861"/>
    <w:rsid w:val="00BA1D2E"/>
    <w:rsid w:val="00BA407B"/>
    <w:rsid w:val="00BA4B5F"/>
    <w:rsid w:val="00BA4C29"/>
    <w:rsid w:val="00BA6D9A"/>
    <w:rsid w:val="00BB0199"/>
    <w:rsid w:val="00BB1021"/>
    <w:rsid w:val="00BB2044"/>
    <w:rsid w:val="00BB34EC"/>
    <w:rsid w:val="00BB3904"/>
    <w:rsid w:val="00BB495E"/>
    <w:rsid w:val="00BB641C"/>
    <w:rsid w:val="00BC1173"/>
    <w:rsid w:val="00BC23B4"/>
    <w:rsid w:val="00BC297E"/>
    <w:rsid w:val="00BC3B2C"/>
    <w:rsid w:val="00BC42C2"/>
    <w:rsid w:val="00BC486C"/>
    <w:rsid w:val="00BC6FBB"/>
    <w:rsid w:val="00BC7ACB"/>
    <w:rsid w:val="00BC7BCD"/>
    <w:rsid w:val="00BD1582"/>
    <w:rsid w:val="00BD4528"/>
    <w:rsid w:val="00BD4DB0"/>
    <w:rsid w:val="00BD5724"/>
    <w:rsid w:val="00BD6A81"/>
    <w:rsid w:val="00BE14CB"/>
    <w:rsid w:val="00BE1534"/>
    <w:rsid w:val="00BE2E6D"/>
    <w:rsid w:val="00BE31A0"/>
    <w:rsid w:val="00BE4EB0"/>
    <w:rsid w:val="00BE5899"/>
    <w:rsid w:val="00BE5C38"/>
    <w:rsid w:val="00BE6003"/>
    <w:rsid w:val="00BE7FF2"/>
    <w:rsid w:val="00BF0068"/>
    <w:rsid w:val="00BF09C1"/>
    <w:rsid w:val="00BF0A65"/>
    <w:rsid w:val="00BF3F4B"/>
    <w:rsid w:val="00BF463A"/>
    <w:rsid w:val="00BF4F9C"/>
    <w:rsid w:val="00BF61AA"/>
    <w:rsid w:val="00BF78AD"/>
    <w:rsid w:val="00C023CD"/>
    <w:rsid w:val="00C02B51"/>
    <w:rsid w:val="00C02E53"/>
    <w:rsid w:val="00C02FF5"/>
    <w:rsid w:val="00C03557"/>
    <w:rsid w:val="00C04316"/>
    <w:rsid w:val="00C0582A"/>
    <w:rsid w:val="00C05D79"/>
    <w:rsid w:val="00C06DEE"/>
    <w:rsid w:val="00C071F4"/>
    <w:rsid w:val="00C0721C"/>
    <w:rsid w:val="00C07DBC"/>
    <w:rsid w:val="00C10C92"/>
    <w:rsid w:val="00C13B37"/>
    <w:rsid w:val="00C17FE0"/>
    <w:rsid w:val="00C2048C"/>
    <w:rsid w:val="00C20843"/>
    <w:rsid w:val="00C2213C"/>
    <w:rsid w:val="00C22665"/>
    <w:rsid w:val="00C23CA1"/>
    <w:rsid w:val="00C24D3D"/>
    <w:rsid w:val="00C24FBE"/>
    <w:rsid w:val="00C2669C"/>
    <w:rsid w:val="00C27677"/>
    <w:rsid w:val="00C30127"/>
    <w:rsid w:val="00C30F7B"/>
    <w:rsid w:val="00C31CC6"/>
    <w:rsid w:val="00C345DB"/>
    <w:rsid w:val="00C35911"/>
    <w:rsid w:val="00C35E52"/>
    <w:rsid w:val="00C37226"/>
    <w:rsid w:val="00C41444"/>
    <w:rsid w:val="00C41DE1"/>
    <w:rsid w:val="00C45AB2"/>
    <w:rsid w:val="00C45D74"/>
    <w:rsid w:val="00C45DF4"/>
    <w:rsid w:val="00C4674A"/>
    <w:rsid w:val="00C502A3"/>
    <w:rsid w:val="00C51B5D"/>
    <w:rsid w:val="00C52224"/>
    <w:rsid w:val="00C52D6E"/>
    <w:rsid w:val="00C549FC"/>
    <w:rsid w:val="00C56801"/>
    <w:rsid w:val="00C5756F"/>
    <w:rsid w:val="00C60D14"/>
    <w:rsid w:val="00C628C6"/>
    <w:rsid w:val="00C62ABB"/>
    <w:rsid w:val="00C62E66"/>
    <w:rsid w:val="00C62FAC"/>
    <w:rsid w:val="00C6363F"/>
    <w:rsid w:val="00C64137"/>
    <w:rsid w:val="00C64EC9"/>
    <w:rsid w:val="00C6593A"/>
    <w:rsid w:val="00C663F8"/>
    <w:rsid w:val="00C66C21"/>
    <w:rsid w:val="00C72080"/>
    <w:rsid w:val="00C72E0D"/>
    <w:rsid w:val="00C73B0B"/>
    <w:rsid w:val="00C76216"/>
    <w:rsid w:val="00C7636F"/>
    <w:rsid w:val="00C776F1"/>
    <w:rsid w:val="00C826E3"/>
    <w:rsid w:val="00C829F4"/>
    <w:rsid w:val="00C83311"/>
    <w:rsid w:val="00C847CA"/>
    <w:rsid w:val="00C901F9"/>
    <w:rsid w:val="00C90391"/>
    <w:rsid w:val="00C9250A"/>
    <w:rsid w:val="00C928A1"/>
    <w:rsid w:val="00C93C08"/>
    <w:rsid w:val="00C943E9"/>
    <w:rsid w:val="00C96260"/>
    <w:rsid w:val="00C9718C"/>
    <w:rsid w:val="00C971B2"/>
    <w:rsid w:val="00C97948"/>
    <w:rsid w:val="00CA1091"/>
    <w:rsid w:val="00CA188C"/>
    <w:rsid w:val="00CA3049"/>
    <w:rsid w:val="00CA5C57"/>
    <w:rsid w:val="00CB0456"/>
    <w:rsid w:val="00CB059B"/>
    <w:rsid w:val="00CB3600"/>
    <w:rsid w:val="00CB5668"/>
    <w:rsid w:val="00CC0A14"/>
    <w:rsid w:val="00CC0D31"/>
    <w:rsid w:val="00CC1DD0"/>
    <w:rsid w:val="00CC22E2"/>
    <w:rsid w:val="00CC246F"/>
    <w:rsid w:val="00CC281C"/>
    <w:rsid w:val="00CC6053"/>
    <w:rsid w:val="00CC7D5B"/>
    <w:rsid w:val="00CD0BC2"/>
    <w:rsid w:val="00CD0EAC"/>
    <w:rsid w:val="00CD23A3"/>
    <w:rsid w:val="00CD2950"/>
    <w:rsid w:val="00CD4CF3"/>
    <w:rsid w:val="00CD58D5"/>
    <w:rsid w:val="00CD7438"/>
    <w:rsid w:val="00CD7791"/>
    <w:rsid w:val="00CD7D88"/>
    <w:rsid w:val="00CD7EFC"/>
    <w:rsid w:val="00CE2073"/>
    <w:rsid w:val="00CE3145"/>
    <w:rsid w:val="00CE3430"/>
    <w:rsid w:val="00CE371B"/>
    <w:rsid w:val="00CE60D4"/>
    <w:rsid w:val="00CE6D9C"/>
    <w:rsid w:val="00CF06EE"/>
    <w:rsid w:val="00CF26B7"/>
    <w:rsid w:val="00CF3163"/>
    <w:rsid w:val="00CF644D"/>
    <w:rsid w:val="00D031AB"/>
    <w:rsid w:val="00D03FD6"/>
    <w:rsid w:val="00D04502"/>
    <w:rsid w:val="00D0487A"/>
    <w:rsid w:val="00D04EE5"/>
    <w:rsid w:val="00D053EB"/>
    <w:rsid w:val="00D055C0"/>
    <w:rsid w:val="00D14484"/>
    <w:rsid w:val="00D16780"/>
    <w:rsid w:val="00D203B1"/>
    <w:rsid w:val="00D2327F"/>
    <w:rsid w:val="00D23E1F"/>
    <w:rsid w:val="00D2439B"/>
    <w:rsid w:val="00D27013"/>
    <w:rsid w:val="00D312B4"/>
    <w:rsid w:val="00D32789"/>
    <w:rsid w:val="00D332E6"/>
    <w:rsid w:val="00D33BCA"/>
    <w:rsid w:val="00D33D0C"/>
    <w:rsid w:val="00D35DC9"/>
    <w:rsid w:val="00D36952"/>
    <w:rsid w:val="00D378AF"/>
    <w:rsid w:val="00D41F12"/>
    <w:rsid w:val="00D450A8"/>
    <w:rsid w:val="00D50BA8"/>
    <w:rsid w:val="00D50EE4"/>
    <w:rsid w:val="00D51F06"/>
    <w:rsid w:val="00D52A2D"/>
    <w:rsid w:val="00D53F94"/>
    <w:rsid w:val="00D544AE"/>
    <w:rsid w:val="00D55987"/>
    <w:rsid w:val="00D559C9"/>
    <w:rsid w:val="00D56FBB"/>
    <w:rsid w:val="00D5757C"/>
    <w:rsid w:val="00D57E85"/>
    <w:rsid w:val="00D614A2"/>
    <w:rsid w:val="00D6402E"/>
    <w:rsid w:val="00D66C18"/>
    <w:rsid w:val="00D67558"/>
    <w:rsid w:val="00D70162"/>
    <w:rsid w:val="00D70F87"/>
    <w:rsid w:val="00D7157F"/>
    <w:rsid w:val="00D72F34"/>
    <w:rsid w:val="00D75F4D"/>
    <w:rsid w:val="00D760D0"/>
    <w:rsid w:val="00D76B73"/>
    <w:rsid w:val="00D80648"/>
    <w:rsid w:val="00D80D57"/>
    <w:rsid w:val="00D81294"/>
    <w:rsid w:val="00D83467"/>
    <w:rsid w:val="00D86E24"/>
    <w:rsid w:val="00D87AAE"/>
    <w:rsid w:val="00D92D4E"/>
    <w:rsid w:val="00D9454F"/>
    <w:rsid w:val="00D95953"/>
    <w:rsid w:val="00D9629A"/>
    <w:rsid w:val="00D97122"/>
    <w:rsid w:val="00D9771F"/>
    <w:rsid w:val="00DA0926"/>
    <w:rsid w:val="00DA0CEE"/>
    <w:rsid w:val="00DA1068"/>
    <w:rsid w:val="00DA118D"/>
    <w:rsid w:val="00DA2944"/>
    <w:rsid w:val="00DA2BE5"/>
    <w:rsid w:val="00DA3236"/>
    <w:rsid w:val="00DA37B6"/>
    <w:rsid w:val="00DA4732"/>
    <w:rsid w:val="00DA6292"/>
    <w:rsid w:val="00DA686A"/>
    <w:rsid w:val="00DA6AFA"/>
    <w:rsid w:val="00DA7C1F"/>
    <w:rsid w:val="00DB07A0"/>
    <w:rsid w:val="00DB1069"/>
    <w:rsid w:val="00DB3874"/>
    <w:rsid w:val="00DB4E29"/>
    <w:rsid w:val="00DB6EA1"/>
    <w:rsid w:val="00DB6FA3"/>
    <w:rsid w:val="00DC3008"/>
    <w:rsid w:val="00DC30E5"/>
    <w:rsid w:val="00DC3715"/>
    <w:rsid w:val="00DC51CC"/>
    <w:rsid w:val="00DC7F84"/>
    <w:rsid w:val="00DD0A05"/>
    <w:rsid w:val="00DD0C92"/>
    <w:rsid w:val="00DD3705"/>
    <w:rsid w:val="00DD51C2"/>
    <w:rsid w:val="00DD7FF2"/>
    <w:rsid w:val="00DE37C7"/>
    <w:rsid w:val="00DE3F5F"/>
    <w:rsid w:val="00DF1891"/>
    <w:rsid w:val="00DF1F71"/>
    <w:rsid w:val="00DF273C"/>
    <w:rsid w:val="00DF5705"/>
    <w:rsid w:val="00DF5D1E"/>
    <w:rsid w:val="00DF6BAA"/>
    <w:rsid w:val="00E005E8"/>
    <w:rsid w:val="00E03A7D"/>
    <w:rsid w:val="00E03B1F"/>
    <w:rsid w:val="00E0566C"/>
    <w:rsid w:val="00E0623A"/>
    <w:rsid w:val="00E065AD"/>
    <w:rsid w:val="00E07FC5"/>
    <w:rsid w:val="00E11ED6"/>
    <w:rsid w:val="00E13849"/>
    <w:rsid w:val="00E14C6D"/>
    <w:rsid w:val="00E15DC9"/>
    <w:rsid w:val="00E203BC"/>
    <w:rsid w:val="00E20ACB"/>
    <w:rsid w:val="00E2175A"/>
    <w:rsid w:val="00E217FA"/>
    <w:rsid w:val="00E21F71"/>
    <w:rsid w:val="00E22B8D"/>
    <w:rsid w:val="00E22C0D"/>
    <w:rsid w:val="00E24E3D"/>
    <w:rsid w:val="00E26975"/>
    <w:rsid w:val="00E30863"/>
    <w:rsid w:val="00E329E2"/>
    <w:rsid w:val="00E33156"/>
    <w:rsid w:val="00E40DE4"/>
    <w:rsid w:val="00E4267F"/>
    <w:rsid w:val="00E42D62"/>
    <w:rsid w:val="00E42EC0"/>
    <w:rsid w:val="00E45F5E"/>
    <w:rsid w:val="00E47E95"/>
    <w:rsid w:val="00E5059C"/>
    <w:rsid w:val="00E50E47"/>
    <w:rsid w:val="00E53CA9"/>
    <w:rsid w:val="00E56150"/>
    <w:rsid w:val="00E571DF"/>
    <w:rsid w:val="00E62BA2"/>
    <w:rsid w:val="00E64AC4"/>
    <w:rsid w:val="00E70966"/>
    <w:rsid w:val="00E72809"/>
    <w:rsid w:val="00E72CC5"/>
    <w:rsid w:val="00E7654F"/>
    <w:rsid w:val="00E76CF1"/>
    <w:rsid w:val="00E76F84"/>
    <w:rsid w:val="00E77179"/>
    <w:rsid w:val="00E80538"/>
    <w:rsid w:val="00E833A4"/>
    <w:rsid w:val="00E85E05"/>
    <w:rsid w:val="00E864D6"/>
    <w:rsid w:val="00E87DF4"/>
    <w:rsid w:val="00E92770"/>
    <w:rsid w:val="00E94221"/>
    <w:rsid w:val="00E9511B"/>
    <w:rsid w:val="00E9659A"/>
    <w:rsid w:val="00E97710"/>
    <w:rsid w:val="00EA4D8C"/>
    <w:rsid w:val="00EA5FF4"/>
    <w:rsid w:val="00EA668E"/>
    <w:rsid w:val="00EA67E7"/>
    <w:rsid w:val="00EA7335"/>
    <w:rsid w:val="00EB2FF1"/>
    <w:rsid w:val="00EB5972"/>
    <w:rsid w:val="00EB5EC1"/>
    <w:rsid w:val="00EC1D00"/>
    <w:rsid w:val="00EC21D7"/>
    <w:rsid w:val="00EC21F3"/>
    <w:rsid w:val="00EC24A5"/>
    <w:rsid w:val="00EC54FD"/>
    <w:rsid w:val="00EC5D52"/>
    <w:rsid w:val="00EC60B6"/>
    <w:rsid w:val="00EC647F"/>
    <w:rsid w:val="00EC6A6C"/>
    <w:rsid w:val="00EC71C4"/>
    <w:rsid w:val="00ED251C"/>
    <w:rsid w:val="00ED2BC4"/>
    <w:rsid w:val="00ED57F6"/>
    <w:rsid w:val="00ED5D8F"/>
    <w:rsid w:val="00ED71D5"/>
    <w:rsid w:val="00EE0153"/>
    <w:rsid w:val="00EE313E"/>
    <w:rsid w:val="00EE3C38"/>
    <w:rsid w:val="00EE5822"/>
    <w:rsid w:val="00EE5B1C"/>
    <w:rsid w:val="00EE72A3"/>
    <w:rsid w:val="00EF046C"/>
    <w:rsid w:val="00EF057A"/>
    <w:rsid w:val="00EF20D0"/>
    <w:rsid w:val="00EF2A10"/>
    <w:rsid w:val="00EF4D93"/>
    <w:rsid w:val="00EF55EC"/>
    <w:rsid w:val="00EF653D"/>
    <w:rsid w:val="00F008D2"/>
    <w:rsid w:val="00F0273B"/>
    <w:rsid w:val="00F0359F"/>
    <w:rsid w:val="00F06443"/>
    <w:rsid w:val="00F06AA2"/>
    <w:rsid w:val="00F06C26"/>
    <w:rsid w:val="00F06FCB"/>
    <w:rsid w:val="00F112A9"/>
    <w:rsid w:val="00F114F2"/>
    <w:rsid w:val="00F129BA"/>
    <w:rsid w:val="00F12E1F"/>
    <w:rsid w:val="00F148BB"/>
    <w:rsid w:val="00F1557E"/>
    <w:rsid w:val="00F1609D"/>
    <w:rsid w:val="00F17360"/>
    <w:rsid w:val="00F222A1"/>
    <w:rsid w:val="00F23D8C"/>
    <w:rsid w:val="00F24A07"/>
    <w:rsid w:val="00F24A77"/>
    <w:rsid w:val="00F24FE9"/>
    <w:rsid w:val="00F25320"/>
    <w:rsid w:val="00F27667"/>
    <w:rsid w:val="00F315FF"/>
    <w:rsid w:val="00F3502F"/>
    <w:rsid w:val="00F3593E"/>
    <w:rsid w:val="00F36040"/>
    <w:rsid w:val="00F37EA1"/>
    <w:rsid w:val="00F4191E"/>
    <w:rsid w:val="00F42511"/>
    <w:rsid w:val="00F430B9"/>
    <w:rsid w:val="00F436EE"/>
    <w:rsid w:val="00F43D01"/>
    <w:rsid w:val="00F44673"/>
    <w:rsid w:val="00F44F24"/>
    <w:rsid w:val="00F45DAB"/>
    <w:rsid w:val="00F50D87"/>
    <w:rsid w:val="00F51F2F"/>
    <w:rsid w:val="00F556CB"/>
    <w:rsid w:val="00F564FD"/>
    <w:rsid w:val="00F57EC4"/>
    <w:rsid w:val="00F6254C"/>
    <w:rsid w:val="00F626EA"/>
    <w:rsid w:val="00F64F5D"/>
    <w:rsid w:val="00F65197"/>
    <w:rsid w:val="00F6617E"/>
    <w:rsid w:val="00F66F96"/>
    <w:rsid w:val="00F670A6"/>
    <w:rsid w:val="00F6784A"/>
    <w:rsid w:val="00F67B03"/>
    <w:rsid w:val="00F71415"/>
    <w:rsid w:val="00F72DD4"/>
    <w:rsid w:val="00F7385B"/>
    <w:rsid w:val="00F75440"/>
    <w:rsid w:val="00F76370"/>
    <w:rsid w:val="00F815B6"/>
    <w:rsid w:val="00F8346F"/>
    <w:rsid w:val="00F86CC6"/>
    <w:rsid w:val="00F90F92"/>
    <w:rsid w:val="00F92626"/>
    <w:rsid w:val="00F92648"/>
    <w:rsid w:val="00F942B7"/>
    <w:rsid w:val="00F95311"/>
    <w:rsid w:val="00F97793"/>
    <w:rsid w:val="00FA137C"/>
    <w:rsid w:val="00FA1AEB"/>
    <w:rsid w:val="00FA3142"/>
    <w:rsid w:val="00FA6147"/>
    <w:rsid w:val="00FA625A"/>
    <w:rsid w:val="00FA6EAB"/>
    <w:rsid w:val="00FA738D"/>
    <w:rsid w:val="00FB0580"/>
    <w:rsid w:val="00FB05A2"/>
    <w:rsid w:val="00FB3E62"/>
    <w:rsid w:val="00FB5C5B"/>
    <w:rsid w:val="00FB5DA1"/>
    <w:rsid w:val="00FB67AC"/>
    <w:rsid w:val="00FC1338"/>
    <w:rsid w:val="00FC1531"/>
    <w:rsid w:val="00FC223B"/>
    <w:rsid w:val="00FC2AC7"/>
    <w:rsid w:val="00FC2DE7"/>
    <w:rsid w:val="00FC3905"/>
    <w:rsid w:val="00FC3FAC"/>
    <w:rsid w:val="00FC4006"/>
    <w:rsid w:val="00FC456A"/>
    <w:rsid w:val="00FC6230"/>
    <w:rsid w:val="00FD2660"/>
    <w:rsid w:val="00FD303B"/>
    <w:rsid w:val="00FD69F5"/>
    <w:rsid w:val="00FD6F68"/>
    <w:rsid w:val="00FE1404"/>
    <w:rsid w:val="00FE2D44"/>
    <w:rsid w:val="00FE348D"/>
    <w:rsid w:val="00FE595C"/>
    <w:rsid w:val="00FE5C17"/>
    <w:rsid w:val="00FE7270"/>
    <w:rsid w:val="00FE7A69"/>
    <w:rsid w:val="00FE7A8F"/>
    <w:rsid w:val="00FF0747"/>
    <w:rsid w:val="00FF1BBF"/>
    <w:rsid w:val="00FF1FCE"/>
    <w:rsid w:val="00FF2065"/>
    <w:rsid w:val="00FF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F6148"/>
  <w15:chartTrackingRefBased/>
  <w15:docId w15:val="{8C75B358-FB96-4995-B1AA-B19A94B4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B4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50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5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508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508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5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508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508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508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508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A50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A5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A508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A5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A508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A508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A508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A508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A508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A50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A5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50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A50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5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A50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50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50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5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A50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5088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2A5088"/>
  </w:style>
  <w:style w:type="table" w:styleId="af">
    <w:name w:val="Table Grid"/>
    <w:basedOn w:val="a1"/>
    <w:uiPriority w:val="39"/>
    <w:rsid w:val="00C51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D5D8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D5D8F"/>
    <w:rPr>
      <w:rFonts w:ascii="Aptos" w:hAnsi="Aptos"/>
      <w:noProof/>
    </w:rPr>
  </w:style>
  <w:style w:type="paragraph" w:customStyle="1" w:styleId="EndNoteBibliography">
    <w:name w:val="EndNote Bibliography"/>
    <w:basedOn w:val="a"/>
    <w:link w:val="EndNoteBibliography0"/>
    <w:rsid w:val="00ED5D8F"/>
    <w:pPr>
      <w:spacing w:line="240" w:lineRule="auto"/>
    </w:pPr>
    <w:rPr>
      <w:rFonts w:ascii="Aptos" w:hAnsi="Aptos"/>
      <w:noProof/>
    </w:rPr>
  </w:style>
  <w:style w:type="character" w:customStyle="1" w:styleId="EndNoteBibliography0">
    <w:name w:val="EndNote Bibliography 字元"/>
    <w:basedOn w:val="a0"/>
    <w:link w:val="EndNoteBibliography"/>
    <w:rsid w:val="00ED5D8F"/>
    <w:rPr>
      <w:rFonts w:ascii="Aptos" w:hAnsi="Aptos"/>
      <w:noProof/>
    </w:rPr>
  </w:style>
  <w:style w:type="paragraph" w:styleId="af0">
    <w:name w:val="header"/>
    <w:basedOn w:val="a"/>
    <w:link w:val="af1"/>
    <w:uiPriority w:val="99"/>
    <w:unhideWhenUsed/>
    <w:rsid w:val="00791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791C9D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791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791C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D2990-E525-4627-9B2A-628CC76A2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4</Words>
  <Characters>9259</Characters>
  <Application>Microsoft Office Word</Application>
  <DocSecurity>0</DocSecurity>
  <Lines>77</Lines>
  <Paragraphs>21</Paragraphs>
  <ScaleCrop>false</ScaleCrop>
  <Company/>
  <LinksUpToDate>false</LinksUpToDate>
  <CharactersWithSpaces>10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文淵</dc:creator>
  <cp:keywords/>
  <dc:description/>
  <cp:lastModifiedBy>楊文淵</cp:lastModifiedBy>
  <cp:revision>3</cp:revision>
  <cp:lastPrinted>2026-04-11T14:26:00Z</cp:lastPrinted>
  <dcterms:created xsi:type="dcterms:W3CDTF">2026-04-18T07:35:00Z</dcterms:created>
  <dcterms:modified xsi:type="dcterms:W3CDTF">2026-05-18T11:53:00Z</dcterms:modified>
</cp:coreProperties>
</file>